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062DDF" w:rsidRDefault="00062DDF" w:rsidP="00062DDF">
      <w:pPr>
        <w:overflowPunct w:val="0"/>
        <w:autoSpaceDE w:val="0"/>
        <w:autoSpaceDN w:val="0"/>
        <w:adjustRightInd w:val="0"/>
        <w:snapToGrid w:val="0"/>
        <w:rPr>
          <w:rFonts w:asciiTheme="majorBidi" w:hAnsiTheme="majorBidi" w:cstheme="majorBidi"/>
          <w:b/>
          <w:bCs/>
          <w:sz w:val="22"/>
          <w:szCs w:val="22"/>
          <w:lang w:eastAsia="zh-CN"/>
        </w:rPr>
      </w:pPr>
      <w:r>
        <w:rPr>
          <w:rFonts w:asciiTheme="majorBidi" w:hAnsiTheme="majorBidi" w:cstheme="majorBidi"/>
          <w:b/>
          <w:bCs/>
          <w:noProof/>
          <w:sz w:val="22"/>
          <w:szCs w:val="22"/>
          <w:lang w:bidi="fa-IR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1D647899" wp14:editId="3273536F">
                <wp:simplePos x="0" y="0"/>
                <wp:positionH relativeFrom="margin">
                  <wp:posOffset>-41275</wp:posOffset>
                </wp:positionH>
                <wp:positionV relativeFrom="margin">
                  <wp:posOffset>78105</wp:posOffset>
                </wp:positionV>
                <wp:extent cx="5851525" cy="4530090"/>
                <wp:effectExtent l="0" t="0" r="15875" b="22860"/>
                <wp:wrapSquare wrapText="bothSides"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51525" cy="4530090"/>
                          <a:chOff x="1011" y="1017"/>
                          <a:chExt cx="9215" cy="7134"/>
                        </a:xfrm>
                      </wpg:grpSpPr>
                      <wpg:grpSp>
                        <wpg:cNvPr id="2" name="Group 3"/>
                        <wpg:cNvGrpSpPr>
                          <a:grpSpLocks/>
                        </wpg:cNvGrpSpPr>
                        <wpg:grpSpPr bwMode="auto">
                          <a:xfrm>
                            <a:off x="1011" y="1017"/>
                            <a:ext cx="697" cy="7134"/>
                            <a:chOff x="983" y="1017"/>
                            <a:chExt cx="697" cy="7134"/>
                          </a:xfrm>
                        </wpg:grpSpPr>
                        <wps:wsp>
                          <wps:cNvPr id="3" name="Rectangle 42"/>
                          <wps:cNvSpPr>
                            <a:spLocks/>
                          </wps:cNvSpPr>
                          <wps:spPr bwMode="auto">
                            <a:xfrm>
                              <a:off x="1011" y="1017"/>
                              <a:ext cx="669" cy="1376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100000"/>
                                <a:lumOff val="0"/>
                              </a:schemeClr>
                            </a:solidFill>
                            <a:ln w="12700">
                              <a:solidFill>
                                <a:schemeClr val="accent1">
                                  <a:lumMod val="5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062DDF" w:rsidRDefault="00062DDF" w:rsidP="009B2526">
                                <w:pPr>
                                  <w:jc w:val="center"/>
                                  <w:rPr>
                                    <w:rFonts w:cs="B Nazanin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cs="B Nazanin"/>
                                    <w:b/>
                                    <w:bCs/>
                                  </w:rPr>
                                  <w:t>Identification</w:t>
                                </w:r>
                              </w:p>
                            </w:txbxContent>
                          </wps:txbx>
                          <wps:bodyPr rot="0" vert="vert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4" name="Rectangle 21"/>
                          <wps:cNvSpPr>
                            <a:spLocks/>
                          </wps:cNvSpPr>
                          <wps:spPr bwMode="auto">
                            <a:xfrm>
                              <a:off x="999" y="2456"/>
                              <a:ext cx="669" cy="1441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100000"/>
                                <a:lumOff val="0"/>
                              </a:schemeClr>
                            </a:solidFill>
                            <a:ln w="12700">
                              <a:solidFill>
                                <a:schemeClr val="accent1">
                                  <a:lumMod val="5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062DDF" w:rsidRDefault="00062DDF" w:rsidP="009B2526">
                                <w:pPr>
                                  <w:jc w:val="center"/>
                                  <w:rPr>
                                    <w:rFonts w:cs="B Nazanin"/>
                                    <w:b/>
                                    <w:bCs/>
                                  </w:rPr>
                                </w:pPr>
                                <w:proofErr w:type="spellStart"/>
                                <w:r>
                                  <w:rPr>
                                    <w:rFonts w:cs="B Nazanin"/>
                                    <w:b/>
                                    <w:bCs/>
                                  </w:rPr>
                                  <w:t>Screeninging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vert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5" name="Rectangle 15"/>
                          <wps:cNvSpPr>
                            <a:spLocks/>
                          </wps:cNvSpPr>
                          <wps:spPr bwMode="auto">
                            <a:xfrm>
                              <a:off x="983" y="3951"/>
                              <a:ext cx="686" cy="2937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100000"/>
                                <a:lumOff val="0"/>
                              </a:schemeClr>
                            </a:solidFill>
                            <a:ln w="12700">
                              <a:solidFill>
                                <a:schemeClr val="accent1">
                                  <a:lumMod val="5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062DDF" w:rsidRDefault="00062DDF" w:rsidP="009B2526">
                                <w:pPr>
                                  <w:jc w:val="center"/>
                                  <w:rPr>
                                    <w:rFonts w:cs="B Nazanin"/>
                                    <w:b/>
                                    <w:bCs/>
                                  </w:rPr>
                                </w:pPr>
                                <w:proofErr w:type="spellStart"/>
                                <w:r>
                                  <w:rPr>
                                    <w:rFonts w:cs="B Nazanin"/>
                                    <w:b/>
                                    <w:bCs/>
                                  </w:rPr>
                                  <w:t>Eligibilityity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vert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6" name="Rectangle 9"/>
                          <wps:cNvSpPr>
                            <a:spLocks/>
                          </wps:cNvSpPr>
                          <wps:spPr bwMode="auto">
                            <a:xfrm>
                              <a:off x="988" y="6969"/>
                              <a:ext cx="687" cy="1182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100000"/>
                                <a:lumOff val="0"/>
                              </a:schemeClr>
                            </a:solidFill>
                            <a:ln w="12700">
                              <a:solidFill>
                                <a:schemeClr val="accent1">
                                  <a:lumMod val="5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062DDF" w:rsidRDefault="00062DDF" w:rsidP="009B2526">
                                <w:pPr>
                                  <w:jc w:val="center"/>
                                  <w:rPr>
                                    <w:rFonts w:cs="B Nazanin"/>
                                    <w:b/>
                                    <w:bCs/>
                                  </w:rPr>
                                </w:pPr>
                                <w:r w:rsidRPr="003916D2">
                                  <w:rPr>
                                    <w:rFonts w:cs="B Nazanin"/>
                                    <w:b/>
                                    <w:bCs/>
                                  </w:rPr>
                                  <w:t>Studies entered</w:t>
                                </w:r>
                              </w:p>
                            </w:txbxContent>
                          </wps:txbx>
                          <wps:bodyPr rot="0" vert="vert" wrap="square" lIns="91440" tIns="45720" rIns="91440" bIns="45720" anchor="ctr" anchorCtr="0" upright="1">
                            <a:noAutofit/>
                          </wps:bodyPr>
                        </wps:wsp>
                      </wpg:grpSp>
                      <wpg:grpSp>
                        <wpg:cNvPr id="7" name="Group 8"/>
                        <wpg:cNvGrpSpPr>
                          <a:grpSpLocks/>
                        </wpg:cNvGrpSpPr>
                        <wpg:grpSpPr bwMode="auto">
                          <a:xfrm>
                            <a:off x="3134" y="1044"/>
                            <a:ext cx="7092" cy="6995"/>
                            <a:chOff x="3498" y="1044"/>
                            <a:chExt cx="7092" cy="6995"/>
                          </a:xfrm>
                        </wpg:grpSpPr>
                        <wps:wsp>
                          <wps:cNvPr id="8" name="Rectangle 33"/>
                          <wps:cNvSpPr>
                            <a:spLocks/>
                          </wps:cNvSpPr>
                          <wps:spPr bwMode="auto">
                            <a:xfrm>
                              <a:off x="3640" y="1044"/>
                              <a:ext cx="3141" cy="808"/>
                            </a:xfrm>
                            <a:prstGeom prst="rect">
                              <a:avLst/>
                            </a:prstGeom>
                            <a:gradFill rotWithShape="1">
                              <a:gsLst>
                                <a:gs pos="0">
                                  <a:srgbClr val="B5D5A7"/>
                                </a:gs>
                                <a:gs pos="50000">
                                  <a:srgbClr val="AACE99"/>
                                </a:gs>
                                <a:gs pos="100000">
                                  <a:srgbClr val="9CCA86"/>
                                </a:gs>
                              </a:gsLst>
                              <a:lin ang="5400000"/>
                            </a:gradFill>
                            <a:ln w="6350"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062DDF" w:rsidRDefault="00062DDF" w:rsidP="009B2526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lang w:bidi="fa-IR"/>
                                  </w:rPr>
                                </w:pPr>
                                <w:r w:rsidRPr="00E33464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lang w:bidi="fa-IR"/>
                                  </w:rPr>
                                  <w:t xml:space="preserve">Records identified through </w:t>
                                </w:r>
                              </w:p>
                              <w:p w:rsidR="00062DDF" w:rsidRPr="00E33464" w:rsidRDefault="00062DDF" w:rsidP="009B2526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lang w:bidi="fa-IR"/>
                                  </w:rPr>
                                </w:pPr>
                                <w:proofErr w:type="gramStart"/>
                                <w:r w:rsidRPr="00E33464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lang w:bidi="fa-IR"/>
                                  </w:rPr>
                                  <w:t>database</w:t>
                                </w:r>
                                <w:proofErr w:type="gramEnd"/>
                                <w:r w:rsidRPr="00E33464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lang w:bidi="fa-IR"/>
                                  </w:rPr>
                                  <w:t xml:space="preserve"> searching</w:t>
                                </w:r>
                              </w:p>
                              <w:p w:rsidR="00062DDF" w:rsidRPr="00AB476A" w:rsidRDefault="00062DDF" w:rsidP="009C4DF7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rtl/>
                                    <w:lang w:bidi="fa-IR"/>
                                  </w:rPr>
                                </w:pPr>
                                <w:r w:rsidRPr="00E33464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s/>
                                    <w:lang w:bidi="fa-IR"/>
                                  </w:rPr>
                                  <w:t>‎</w:t>
                                </w:r>
                                <w:r w:rsidRPr="00E33464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lang w:bidi="fa-IR"/>
                                  </w:rPr>
                                  <w:t xml:space="preserve"> (n=</w:t>
                                </w:r>
                                <w:r w:rsidR="009C4DF7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lang w:bidi="fa-IR"/>
                                  </w:rPr>
                                  <w:t xml:space="preserve"> 1360</w:t>
                                </w:r>
                                <w:r w:rsidRPr="00E33464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lang w:bidi="fa-IR"/>
                                  </w:rPr>
                                  <w:t>)</w:t>
                                </w:r>
                                <w:r w:rsidRPr="00E33464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s/>
                                    <w:lang w:bidi="fa-IR"/>
                                  </w:rPr>
                                  <w:t>‎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9" name="Rectangle 32"/>
                          <wps:cNvSpPr>
                            <a:spLocks/>
                          </wps:cNvSpPr>
                          <wps:spPr bwMode="auto">
                            <a:xfrm>
                              <a:off x="3619" y="2393"/>
                              <a:ext cx="3165" cy="872"/>
                            </a:xfrm>
                            <a:prstGeom prst="rect">
                              <a:avLst/>
                            </a:prstGeom>
                            <a:gradFill rotWithShape="1">
                              <a:gsLst>
                                <a:gs pos="0">
                                  <a:srgbClr val="B5D5A7"/>
                                </a:gs>
                                <a:gs pos="50000">
                                  <a:srgbClr val="AACE99"/>
                                </a:gs>
                                <a:gs pos="100000">
                                  <a:srgbClr val="9CCA86"/>
                                </a:gs>
                              </a:gsLst>
                              <a:lin ang="5400000"/>
                            </a:gradFill>
                            <a:ln w="6350"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062DDF" w:rsidRDefault="00062DDF" w:rsidP="009B2526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</w:pPr>
                                <w:r w:rsidRPr="00E33464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 xml:space="preserve">Records after duplicates </w:t>
                                </w:r>
                              </w:p>
                              <w:p w:rsidR="00062DDF" w:rsidRPr="00E33464" w:rsidRDefault="00062DDF" w:rsidP="009B2526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</w:pPr>
                                <w:proofErr w:type="gramStart"/>
                                <w:r w:rsidRPr="00E33464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removed</w:t>
                                </w:r>
                                <w:proofErr w:type="gramEnd"/>
                              </w:p>
                              <w:p w:rsidR="00062DDF" w:rsidRDefault="00062DDF" w:rsidP="009C4DF7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rtl/>
                                  </w:rPr>
                                </w:pPr>
                                <w:r w:rsidRPr="00E33464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s/>
                                  </w:rPr>
                                  <w:t>‎</w:t>
                                </w:r>
                                <w:r w:rsidRPr="00E33464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(n =</w:t>
                                </w:r>
                                <w:r w:rsidR="009C4DF7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 xml:space="preserve"> 891</w:t>
                                </w:r>
                                <w:r w:rsidRPr="00E33464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)</w:t>
                                </w:r>
                                <w:r w:rsidRPr="00E33464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s/>
                                  </w:rPr>
                                  <w:t>‎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10" name="Rectangle 34"/>
                          <wps:cNvSpPr>
                            <a:spLocks/>
                          </wps:cNvSpPr>
                          <wps:spPr bwMode="auto">
                            <a:xfrm>
                              <a:off x="3554" y="3923"/>
                              <a:ext cx="3309" cy="941"/>
                            </a:xfrm>
                            <a:prstGeom prst="rect">
                              <a:avLst/>
                            </a:prstGeom>
                            <a:gradFill rotWithShape="1">
                              <a:gsLst>
                                <a:gs pos="0">
                                  <a:srgbClr val="B5D5A7"/>
                                </a:gs>
                                <a:gs pos="50000">
                                  <a:srgbClr val="AACE99"/>
                                </a:gs>
                                <a:gs pos="100000">
                                  <a:srgbClr val="9CCA86"/>
                                </a:gs>
                              </a:gsLst>
                              <a:lin ang="5400000"/>
                            </a:gradFill>
                            <a:ln w="6350"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062DDF" w:rsidRPr="00A01DBB" w:rsidRDefault="009C4DF7" w:rsidP="009B2526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</w:pPr>
                                <w:r w:rsidRPr="009C4DF7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Number of studies to review the abstract</w:t>
                                </w:r>
                              </w:p>
                              <w:p w:rsidR="00062DDF" w:rsidRDefault="00062DDF" w:rsidP="009C4DF7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rtl/>
                                  </w:rPr>
                                </w:pPr>
                                <w:r w:rsidRPr="00A01DBB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s/>
                                  </w:rPr>
                                  <w:t>‎</w:t>
                                </w:r>
                                <w:r w:rsidRPr="00A01DBB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(n =</w:t>
                                </w:r>
                                <w:r w:rsidR="009C4DF7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 xml:space="preserve"> 378</w:t>
                                </w:r>
                                <w:r w:rsidRPr="00A01DBB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)</w:t>
                                </w:r>
                                <w:r w:rsidRPr="00A01DBB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s/>
                                  </w:rPr>
                                  <w:t>‎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11" name="Rectangle 38"/>
                          <wps:cNvSpPr>
                            <a:spLocks/>
                          </wps:cNvSpPr>
                          <wps:spPr bwMode="auto">
                            <a:xfrm>
                              <a:off x="3534" y="5522"/>
                              <a:ext cx="3309" cy="1057"/>
                            </a:xfrm>
                            <a:prstGeom prst="rect">
                              <a:avLst/>
                            </a:prstGeom>
                            <a:gradFill rotWithShape="1">
                              <a:gsLst>
                                <a:gs pos="0">
                                  <a:srgbClr val="B5D5A7"/>
                                </a:gs>
                                <a:gs pos="50000">
                                  <a:srgbClr val="AACE99"/>
                                </a:gs>
                                <a:gs pos="100000">
                                  <a:srgbClr val="9CCA86"/>
                                </a:gs>
                              </a:gsLst>
                              <a:lin ang="5400000"/>
                            </a:gradFill>
                            <a:ln w="6350"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062DDF" w:rsidRDefault="00062DDF" w:rsidP="00374BA6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</w:pPr>
                                <w:r w:rsidRPr="00AC5973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 xml:space="preserve">Full text </w:t>
                                </w:r>
                                <w:r w:rsidR="00374BA6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r</w:t>
                                </w:r>
                                <w:r w:rsidR="00374BA6" w:rsidRPr="00E33464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 xml:space="preserve">ecords </w:t>
                                </w:r>
                                <w:r w:rsidRPr="00AC5973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 xml:space="preserve">included </w:t>
                                </w:r>
                              </w:p>
                              <w:p w:rsidR="00062DDF" w:rsidRDefault="009C4DF7" w:rsidP="009C4DF7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rtl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(n=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lang w:bidi="fa-IR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115</w:t>
                                </w:r>
                                <w:r w:rsidR="00062DDF" w:rsidRPr="00AC5973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)</w:t>
                                </w:r>
                                <w:r w:rsidR="00062DDF" w:rsidRPr="00AC5973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s/>
                                  </w:rPr>
                                  <w:t>‎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12" name="Rectangle 31"/>
                          <wps:cNvSpPr>
                            <a:spLocks/>
                          </wps:cNvSpPr>
                          <wps:spPr bwMode="auto">
                            <a:xfrm>
                              <a:off x="3498" y="7144"/>
                              <a:ext cx="3381" cy="895"/>
                            </a:xfrm>
                            <a:prstGeom prst="rect">
                              <a:avLst/>
                            </a:prstGeom>
                            <a:gradFill rotWithShape="1">
                              <a:gsLst>
                                <a:gs pos="0">
                                  <a:srgbClr val="B5D5A7"/>
                                </a:gs>
                                <a:gs pos="50000">
                                  <a:srgbClr val="AACE99"/>
                                </a:gs>
                                <a:gs pos="100000">
                                  <a:srgbClr val="9CCA86"/>
                                </a:gs>
                              </a:gsLst>
                              <a:lin ang="5400000"/>
                            </a:gradFill>
                            <a:ln w="6350"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062DDF" w:rsidRDefault="00251E61" w:rsidP="009C4DF7">
                                <w:pPr>
                                  <w:jc w:val="center"/>
                                  <w:rPr>
                                    <w:b/>
                                    <w:bCs/>
                                    <w:rtl/>
                                  </w:rPr>
                                </w:pPr>
                                <w:r w:rsidRPr="00E33464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 xml:space="preserve">Records </w:t>
                                </w:r>
                                <w:r w:rsidR="00062DDF" w:rsidRPr="00B57C61">
                                  <w:rPr>
                                    <w:b/>
                                    <w:bCs/>
                                  </w:rPr>
                                  <w:t>include in systematic review</w:t>
                                </w:r>
                                <w:r>
                                  <w:rPr>
                                    <w:rFonts w:hint="cs"/>
                                    <w:b/>
                                    <w:bCs/>
                                    <w:rtl/>
                                    <w:lang w:bidi="fa-IR"/>
                                  </w:rPr>
                                  <w:t xml:space="preserve"> </w:t>
                                </w:r>
                                <w:r w:rsidR="009C4DF7">
                                  <w:rPr>
                                    <w:b/>
                                    <w:bCs/>
                                  </w:rPr>
                                  <w:t>(n</w:t>
                                </w:r>
                                <w:r w:rsidR="00062DDF" w:rsidRPr="00B57C61">
                                  <w:rPr>
                                    <w:b/>
                                    <w:bCs/>
                                  </w:rPr>
                                  <w:t>=</w:t>
                                </w:r>
                                <w:r w:rsidR="009C4DF7">
                                  <w:rPr>
                                    <w:b/>
                                    <w:bCs/>
                                  </w:rPr>
                                  <w:t xml:space="preserve"> 21</w:t>
                                </w:r>
                                <w:proofErr w:type="gramStart"/>
                                <w:r w:rsidR="00062DDF" w:rsidRPr="00B57C61">
                                  <w:rPr>
                                    <w:b/>
                                    <w:bCs/>
                                  </w:rPr>
                                  <w:t>)</w:t>
                                </w:r>
                                <w:r w:rsidR="00062DDF" w:rsidRPr="00B57C61">
                                  <w:rPr>
                                    <w:b/>
                                    <w:bCs/>
                                    <w:cs/>
                                  </w:rPr>
                                  <w:t>‎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13" name="Straight Arrow Connector 35"/>
                          <wps:cNvCnPr/>
                          <wps:spPr bwMode="auto">
                            <a:xfrm>
                              <a:off x="5224" y="1880"/>
                              <a:ext cx="1" cy="510"/>
                            </a:xfrm>
                            <a:prstGeom prst="straightConnector1">
                              <a:avLst/>
                            </a:prstGeom>
                            <a:noFill/>
                            <a:ln w="6350">
                              <a:solidFill>
                                <a:schemeClr val="accent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" name="Straight Arrow Connector 36"/>
                          <wps:cNvCnPr/>
                          <wps:spPr bwMode="auto">
                            <a:xfrm>
                              <a:off x="5215" y="3286"/>
                              <a:ext cx="1" cy="611"/>
                            </a:xfrm>
                            <a:prstGeom prst="straightConnector1">
                              <a:avLst/>
                            </a:prstGeom>
                            <a:noFill/>
                            <a:ln w="6350">
                              <a:solidFill>
                                <a:schemeClr val="accent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" name="Straight Arrow Connector 37"/>
                          <wps:cNvCnPr/>
                          <wps:spPr bwMode="auto">
                            <a:xfrm flipH="1">
                              <a:off x="5204" y="4854"/>
                              <a:ext cx="0" cy="648"/>
                            </a:xfrm>
                            <a:prstGeom prst="straightConnector1">
                              <a:avLst/>
                            </a:prstGeom>
                            <a:noFill/>
                            <a:ln w="6350">
                              <a:solidFill>
                                <a:schemeClr val="accent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" name="Straight Arrow Connector 39"/>
                          <wps:cNvCnPr/>
                          <wps:spPr bwMode="auto">
                            <a:xfrm>
                              <a:off x="5221" y="2106"/>
                              <a:ext cx="2551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>
                              <a:solidFill>
                                <a:schemeClr val="accent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" name="Straight Arrow Connector 28"/>
                          <wps:cNvCnPr/>
                          <wps:spPr bwMode="auto">
                            <a:xfrm flipV="1">
                              <a:off x="5207" y="3541"/>
                              <a:ext cx="2494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>
                              <a:solidFill>
                                <a:schemeClr val="accent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" name="Straight Arrow Connector 40"/>
                          <wps:cNvCnPr/>
                          <wps:spPr bwMode="auto">
                            <a:xfrm>
                              <a:off x="5197" y="5177"/>
                              <a:ext cx="2438" cy="1"/>
                            </a:xfrm>
                            <a:prstGeom prst="straightConnector1">
                              <a:avLst/>
                            </a:prstGeom>
                            <a:noFill/>
                            <a:ln w="6350">
                              <a:solidFill>
                                <a:schemeClr val="accent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" name="Straight Arrow Connector 41"/>
                          <wps:cNvCnPr/>
                          <wps:spPr bwMode="auto">
                            <a:xfrm>
                              <a:off x="5199" y="6573"/>
                              <a:ext cx="0" cy="567"/>
                            </a:xfrm>
                            <a:prstGeom prst="straightConnector1">
                              <a:avLst/>
                            </a:prstGeom>
                            <a:noFill/>
                            <a:ln w="6350">
                              <a:solidFill>
                                <a:schemeClr val="accent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" name="Rectangle 26"/>
                          <wps:cNvSpPr>
                            <a:spLocks/>
                          </wps:cNvSpPr>
                          <wps:spPr bwMode="auto">
                            <a:xfrm>
                              <a:off x="7770" y="1660"/>
                              <a:ext cx="2820" cy="898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100000"/>
                                <a:lumOff val="0"/>
                              </a:schemeClr>
                            </a:solidFill>
                            <a:ln w="12700">
                              <a:solidFill>
                                <a:schemeClr val="accent1">
                                  <a:lumMod val="5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9C4DF7" w:rsidRDefault="00062DDF" w:rsidP="009C4DF7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</w:pPr>
                                <w:r w:rsidRPr="00E33464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s/>
                                  </w:rPr>
                                  <w:t>‎</w:t>
                                </w:r>
                                <w:r w:rsidRPr="00E33464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 xml:space="preserve"> </w:t>
                                </w:r>
                                <w:r w:rsidR="009C4DF7" w:rsidRPr="009C4DF7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 xml:space="preserve">Number of studies excluded due to duplication </w:t>
                                </w:r>
                              </w:p>
                              <w:p w:rsidR="00062DDF" w:rsidRPr="00AB476A" w:rsidRDefault="00062DDF" w:rsidP="009C4DF7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rtl/>
                                  </w:rPr>
                                </w:pPr>
                                <w:r w:rsidRPr="00E33464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(n=</w:t>
                                </w:r>
                                <w:r w:rsidR="009C4DF7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 xml:space="preserve"> 469</w:t>
                                </w:r>
                                <w:r w:rsidRPr="00E33464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)</w:t>
                                </w:r>
                                <w:r w:rsidRPr="00E33464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s/>
                                  </w:rPr>
                                  <w:t>‎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21" name="Rectangle 27"/>
                          <wps:cNvSpPr>
                            <a:spLocks/>
                          </wps:cNvSpPr>
                          <wps:spPr bwMode="auto">
                            <a:xfrm>
                              <a:off x="7713" y="3042"/>
                              <a:ext cx="2815" cy="979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100000"/>
                                <a:lumOff val="0"/>
                              </a:schemeClr>
                            </a:solidFill>
                            <a:ln w="12700">
                              <a:solidFill>
                                <a:schemeClr val="accent1">
                                  <a:lumMod val="5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9C4DF7" w:rsidRDefault="00062DDF" w:rsidP="009C4DF7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</w:pPr>
                                <w:r w:rsidRPr="00D558BF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 xml:space="preserve">Number of studies </w:t>
                                </w:r>
                                <w:r w:rsidRPr="00D558BF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s/>
                                  </w:rPr>
                                  <w:t>‎</w:t>
                                </w:r>
                                <w:r w:rsidRPr="00D558BF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 xml:space="preserve">removed due to unrelated </w:t>
                                </w:r>
                                <w:r w:rsidRPr="00D558BF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s/>
                                  </w:rPr>
                                  <w:t>‎</w:t>
                                </w:r>
                                <w:r w:rsidRPr="00D558BF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title</w:t>
                                </w:r>
                                <w:r w:rsidRPr="00D558BF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s/>
                                  </w:rPr>
                                  <w:t>‎</w:t>
                                </w:r>
                                <w:r w:rsidRPr="00E33464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 xml:space="preserve"> </w:t>
                                </w:r>
                              </w:p>
                              <w:p w:rsidR="00062DDF" w:rsidRPr="00AB476A" w:rsidRDefault="00062DDF" w:rsidP="009C4DF7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rtl/>
                                  </w:rPr>
                                </w:pPr>
                                <w:r w:rsidRPr="00E33464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(n=</w:t>
                                </w:r>
                                <w:r w:rsidR="009C4DF7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 xml:space="preserve"> 513</w:t>
                                </w:r>
                                <w:r w:rsidRPr="00E33464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)</w:t>
                                </w:r>
                                <w:r w:rsidRPr="00E33464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s/>
                                  </w:rPr>
                                  <w:t>‎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22" name="Rectangle 30"/>
                          <wps:cNvSpPr>
                            <a:spLocks/>
                          </wps:cNvSpPr>
                          <wps:spPr bwMode="auto">
                            <a:xfrm>
                              <a:off x="7633" y="4650"/>
                              <a:ext cx="2896" cy="1054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100000"/>
                                <a:lumOff val="0"/>
                              </a:schemeClr>
                            </a:solidFill>
                            <a:ln w="12700">
                              <a:solidFill>
                                <a:schemeClr val="accent1">
                                  <a:lumMod val="5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9C4DF7" w:rsidRDefault="00062DDF" w:rsidP="009C4DF7">
                                <w:pPr>
                                  <w:jc w:val="center"/>
                                  <w:rPr>
                                    <w:rFonts w:asciiTheme="majorBidi" w:hAnsiTheme="majorBidi" w:cs="B Nazanin"/>
                                    <w:b/>
                                    <w:bCs/>
                                  </w:rPr>
                                </w:pPr>
                                <w:r w:rsidRPr="007125BD">
                                  <w:rPr>
                                    <w:rFonts w:asciiTheme="majorBidi" w:hAnsiTheme="majorBidi" w:cs="B Nazanin"/>
                                    <w:b/>
                                    <w:bCs/>
                                  </w:rPr>
                                  <w:t xml:space="preserve">Number of </w:t>
                                </w:r>
                                <w:r w:rsidR="00414AAC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r</w:t>
                                </w:r>
                                <w:r w:rsidR="00414AAC" w:rsidRPr="00E33464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 xml:space="preserve">ecords </w:t>
                                </w:r>
                                <w:r w:rsidRPr="007125BD">
                                  <w:rPr>
                                    <w:rFonts w:asciiTheme="majorBidi" w:hAnsiTheme="majorBidi" w:cs="B Nazanin"/>
                                    <w:b/>
                                    <w:bCs/>
                                    <w:cs/>
                                  </w:rPr>
                                  <w:t>‎</w:t>
                                </w:r>
                                <w:r w:rsidRPr="007125BD">
                                  <w:rPr>
                                    <w:rFonts w:asciiTheme="majorBidi" w:hAnsiTheme="majorBidi" w:cs="B Nazanin"/>
                                    <w:b/>
                                    <w:bCs/>
                                  </w:rPr>
                                  <w:t xml:space="preserve">excluded due to unrelated </w:t>
                                </w:r>
                                <w:r w:rsidRPr="007125BD">
                                  <w:rPr>
                                    <w:rFonts w:asciiTheme="majorBidi" w:hAnsiTheme="majorBidi" w:cs="B Nazanin"/>
                                    <w:b/>
                                    <w:bCs/>
                                    <w:cs/>
                                  </w:rPr>
                                  <w:t>‎</w:t>
                                </w:r>
                                <w:r w:rsidRPr="007125BD">
                                  <w:t xml:space="preserve"> </w:t>
                                </w:r>
                                <w:r w:rsidRPr="007125BD">
                                  <w:rPr>
                                    <w:rFonts w:asciiTheme="majorBidi" w:hAnsiTheme="majorBidi" w:cs="B Nazanin"/>
                                    <w:b/>
                                    <w:bCs/>
                                  </w:rPr>
                                  <w:t>abstract</w:t>
                                </w:r>
                                <w:r>
                                  <w:rPr>
                                    <w:rFonts w:asciiTheme="majorBidi" w:hAnsiTheme="majorBidi" w:cs="B Nazanin"/>
                                    <w:b/>
                                    <w:bCs/>
                                  </w:rPr>
                                  <w:t xml:space="preserve"> </w:t>
                                </w:r>
                                <w:r w:rsidRPr="007125BD">
                                  <w:rPr>
                                    <w:rFonts w:asciiTheme="majorBidi" w:hAnsiTheme="majorBidi" w:cs="B Nazanin"/>
                                    <w:b/>
                                    <w:bCs/>
                                    <w:cs/>
                                  </w:rPr>
                                  <w:t>‎</w:t>
                                </w:r>
                                <w:r w:rsidRPr="00AC5973">
                                  <w:rPr>
                                    <w:rFonts w:asciiTheme="majorBidi" w:hAnsiTheme="majorBidi" w:cs="B Nazanin"/>
                                    <w:b/>
                                    <w:bCs/>
                                    <w:cs/>
                                  </w:rPr>
                                  <w:t>‎‎</w:t>
                                </w:r>
                              </w:p>
                              <w:p w:rsidR="00062DDF" w:rsidRDefault="00062DDF" w:rsidP="009C4DF7">
                                <w:pPr>
                                  <w:jc w:val="center"/>
                                  <w:rPr>
                                    <w:rFonts w:asciiTheme="majorBidi" w:hAnsiTheme="majorBidi" w:cs="B Nazanin"/>
                                    <w:b/>
                                    <w:bCs/>
                                    <w:rtl/>
                                  </w:rPr>
                                </w:pPr>
                                <w:r w:rsidRPr="00AC5973">
                                  <w:rPr>
                                    <w:rFonts w:asciiTheme="majorBidi" w:hAnsiTheme="majorBidi" w:cs="B Nazanin"/>
                                    <w:b/>
                                    <w:bCs/>
                                  </w:rPr>
                                  <w:t>(n=</w:t>
                                </w:r>
                                <w:r w:rsidR="009C4DF7">
                                  <w:rPr>
                                    <w:rFonts w:asciiTheme="majorBidi" w:hAnsiTheme="majorBidi" w:cs="B Nazanin"/>
                                    <w:b/>
                                    <w:bCs/>
                                  </w:rPr>
                                  <w:t xml:space="preserve"> 263)</w:t>
                                </w:r>
                                <w:r w:rsidRPr="00AC5973">
                                  <w:rPr>
                                    <w:rFonts w:asciiTheme="majorBidi" w:hAnsiTheme="majorBidi" w:cs="B Nazanin"/>
                                    <w:b/>
                                    <w:bCs/>
                                    <w:cs/>
                                  </w:rPr>
                                  <w:t>‎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23" name="Straight Arrow Connector 40"/>
                          <wps:cNvCnPr/>
                          <wps:spPr bwMode="auto">
                            <a:xfrm>
                              <a:off x="5195" y="6819"/>
                              <a:ext cx="2438" cy="1"/>
                            </a:xfrm>
                            <a:prstGeom prst="straightConnector1">
                              <a:avLst/>
                            </a:prstGeom>
                            <a:noFill/>
                            <a:ln w="6350">
                              <a:solidFill>
                                <a:schemeClr val="accent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" name="Rectangle 30"/>
                          <wps:cNvSpPr>
                            <a:spLocks/>
                          </wps:cNvSpPr>
                          <wps:spPr bwMode="auto">
                            <a:xfrm>
                              <a:off x="7632" y="6295"/>
                              <a:ext cx="2896" cy="1054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100000"/>
                                <a:lumOff val="0"/>
                              </a:schemeClr>
                            </a:solidFill>
                            <a:ln w="12700">
                              <a:solidFill>
                                <a:schemeClr val="accent1">
                                  <a:lumMod val="5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9C4DF7" w:rsidRDefault="00062DDF" w:rsidP="009C4DF7">
                                <w:pPr>
                                  <w:jc w:val="center"/>
                                  <w:rPr>
                                    <w:rFonts w:asciiTheme="majorBidi" w:hAnsiTheme="majorBidi" w:cs="B Nazanin"/>
                                    <w:b/>
                                    <w:bCs/>
                                  </w:rPr>
                                </w:pPr>
                                <w:r w:rsidRPr="007125BD">
                                  <w:rPr>
                                    <w:rFonts w:asciiTheme="majorBidi" w:hAnsiTheme="majorBidi" w:cs="B Nazanin"/>
                                    <w:b/>
                                    <w:bCs/>
                                  </w:rPr>
                                  <w:t xml:space="preserve">Number of </w:t>
                                </w:r>
                                <w:r w:rsidR="0062449A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>r</w:t>
                                </w:r>
                                <w:r w:rsidR="0062449A" w:rsidRPr="00E33464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</w:rPr>
                                  <w:t xml:space="preserve">ecords </w:t>
                                </w:r>
                                <w:r w:rsidRPr="007125BD">
                                  <w:rPr>
                                    <w:rFonts w:asciiTheme="majorBidi" w:hAnsiTheme="majorBidi" w:cs="B Nazanin"/>
                                    <w:b/>
                                    <w:bCs/>
                                    <w:cs/>
                                  </w:rPr>
                                  <w:t>‎</w:t>
                                </w:r>
                                <w:r w:rsidRPr="007125BD">
                                  <w:rPr>
                                    <w:rFonts w:asciiTheme="majorBidi" w:hAnsiTheme="majorBidi" w:cs="B Nazanin"/>
                                    <w:b/>
                                    <w:bCs/>
                                  </w:rPr>
                                  <w:t xml:space="preserve">excluded due to unrelated </w:t>
                                </w:r>
                                <w:r w:rsidRPr="007125BD">
                                  <w:rPr>
                                    <w:rFonts w:asciiTheme="majorBidi" w:hAnsiTheme="majorBidi" w:cs="B Nazanin"/>
                                    <w:b/>
                                    <w:bCs/>
                                    <w:cs/>
                                  </w:rPr>
                                  <w:t>‎</w:t>
                                </w:r>
                                <w:r w:rsidRPr="007125BD">
                                  <w:t xml:space="preserve"> </w:t>
                                </w:r>
                                <w:r w:rsidRPr="00861F26">
                                  <w:rPr>
                                    <w:rFonts w:asciiTheme="majorBidi" w:hAnsiTheme="majorBidi" w:cs="B Nazanin"/>
                                    <w:b/>
                                    <w:bCs/>
                                  </w:rPr>
                                  <w:t>Full text</w:t>
                                </w:r>
                                <w:r w:rsidRPr="00861F26">
                                  <w:rPr>
                                    <w:rFonts w:asciiTheme="majorBidi" w:hAnsiTheme="majorBidi" w:cs="B Nazanin"/>
                                    <w:b/>
                                    <w:bCs/>
                                    <w:cs/>
                                  </w:rPr>
                                  <w:t>‎</w:t>
                                </w:r>
                                <w:r>
                                  <w:rPr>
                                    <w:rFonts w:asciiTheme="majorBidi" w:hAnsiTheme="majorBidi" w:cs="B Nazanin"/>
                                    <w:b/>
                                    <w:bCs/>
                                  </w:rPr>
                                  <w:t xml:space="preserve"> </w:t>
                                </w:r>
                                <w:r w:rsidRPr="007125BD">
                                  <w:rPr>
                                    <w:rFonts w:asciiTheme="majorBidi" w:hAnsiTheme="majorBidi" w:cs="B Nazanin"/>
                                    <w:b/>
                                    <w:bCs/>
                                    <w:cs/>
                                  </w:rPr>
                                  <w:t>‎</w:t>
                                </w:r>
                                <w:r w:rsidRPr="00AC5973">
                                  <w:rPr>
                                    <w:rFonts w:asciiTheme="majorBidi" w:hAnsiTheme="majorBidi" w:cs="B Nazanin"/>
                                    <w:b/>
                                    <w:bCs/>
                                    <w:cs/>
                                  </w:rPr>
                                  <w:t>‎‎</w:t>
                                </w:r>
                              </w:p>
                              <w:p w:rsidR="00062DDF" w:rsidRDefault="00062DDF" w:rsidP="009C4DF7">
                                <w:pPr>
                                  <w:jc w:val="center"/>
                                  <w:rPr>
                                    <w:rFonts w:asciiTheme="majorBidi" w:hAnsiTheme="majorBidi" w:cs="B Nazanin"/>
                                    <w:b/>
                                    <w:bCs/>
                                    <w:rtl/>
                                  </w:rPr>
                                </w:pPr>
                                <w:r w:rsidRPr="00AC5973">
                                  <w:rPr>
                                    <w:rFonts w:asciiTheme="majorBidi" w:hAnsiTheme="majorBidi" w:cs="B Nazanin"/>
                                    <w:b/>
                                    <w:bCs/>
                                  </w:rPr>
                                  <w:t>(n=</w:t>
                                </w:r>
                                <w:r w:rsidR="009C4DF7">
                                  <w:rPr>
                                    <w:rFonts w:asciiTheme="majorBidi" w:hAnsiTheme="majorBidi" w:cs="B Nazanin"/>
                                    <w:b/>
                                    <w:bCs/>
                                  </w:rPr>
                                  <w:t xml:space="preserve"> 94</w:t>
                                </w:r>
                                <w:r w:rsidRPr="00AC5973">
                                  <w:rPr>
                                    <w:rFonts w:asciiTheme="majorBidi" w:hAnsiTheme="majorBidi" w:cs="B Nazanin"/>
                                    <w:b/>
                                    <w:bCs/>
                                  </w:rPr>
                                  <w:t>)</w:t>
                                </w:r>
                                <w:r w:rsidRPr="00AC5973">
                                  <w:rPr>
                                    <w:rFonts w:asciiTheme="majorBidi" w:hAnsiTheme="majorBidi" w:cs="B Nazanin"/>
                                    <w:b/>
                                    <w:bCs/>
                                    <w:cs/>
                                  </w:rPr>
                                  <w:t>‎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left:0;text-align:left;margin-left:-3.25pt;margin-top:6.15pt;width:460.75pt;height:356.7pt;z-index:251658240;mso-position-horizontal-relative:margin;mso-position-vertical-relative:margin" coordorigin="1011,1017" coordsize="9215,71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F/12gcAAM1HAAAOAAAAZHJzL2Uyb0RvYy54bWzsXNty2zYQfe9M/4HDd0cE7+REzriSnXYm&#10;bTNNL880SUmcUiQL0pbdTv+9iwUIUjdblilN0iAPjijegMWe3T27C71997DMtfuU1llZjHXyxtC1&#10;tIjLJCvmY/23X28ufF2rm6hIorws0rH+mNb6u8tvv3m7qsLULBdlnqRUg4cUdbiqxvqiaapwNKrj&#10;RbqM6jdllRZwclbSZdTAIZ2PEhqt4OnLfGQahjtalTSpaBmndQ3fTvlJ/RKfP5ulcfPzbFanjZaP&#10;dRhbg38p/r1lf0eXb6NwTqNqkcViGNERo1hGWQEvlY+aRk2k3dFs61HLLKZlXc6aN3G5HJWzWRan&#10;OAeYDTE2ZvOelncVzmUeruaVFBOIdkNORz82/un+I9WyBNZO14poCUuEb9UIE82qmodwxXtafao+&#10;Uj4/+PihjP+s4fRo8zw7nvOLtdvVj2UCj4vumhJF8zCjS/YImLT2gCvwKFcgfWi0GL50fIc4pqNr&#10;MZyzHcswArFG8QIWkt1HDAJDhdPwwePrFy+uxf2BScTNHrFsdnYUhfzFOFgxOD4zPJCTFGIw18Vg&#10;nVoMO6bTCsMNPC6Idi5RKKUQ+NZeIWzdt1cGgLm6U6v6dWr1aRFVKWprzZRGyBOGydXqF8BiVMzz&#10;VLNNLlS8rFWsuq9VvTOrqg5rUL5n9ekpQboBFySxPHdNKaKwonXzPi2XGvsw1imMErU1uv9QN1x/&#10;2kuY8tZlniU3WZ7jAbNS6SSn2n0E9iWK47RoCN6e3y1B/fn3xGD/2HujEL5neozX41ewNmjs2GNQ&#10;W9fekBfaCjTd9OD+Y1/vHP32ZdaAcc6z5Vj3e3NYpFFyXSQ4nybKcv4ZJpIXaBP4gjFg1WHzcPsA&#10;F7KPt2XyCOtIS26EwWnAB/ZX11ZggMd6/dddRFNdy38oQBUDYtvMYuOB7XgmHND+mdv+maiIFyXY&#10;9bihusYPJg2383cVzeYLeBdfmaK8Aos0y3Bxu3GJkQMe+GhPDgx7GximMLo99QfteC0wggC0H+yl&#10;aTuo/FEoDYzEhW3jq6WhULh4CpUD4UK4XQWPXX4D3Pim3wDXLmQF7mUwv9F6UitwEAM9ePgudxtm&#10;YGGkoeAhAranndaQ8JChgvIe4EK7sAo0cxMewWnQAQQOnIcbgK9Ajy+dhy+iU0J8XCWFjrOjQ7CT&#10;Lym26mgYZ147SRhoVp+L+lyzT8dFLUYWOae0kTV2TsAzAqCEjI66QYAOqMfCLDvg8CBGe1/HRbfv&#10;lAjphMBYNQtCTx5uwjg3DYYl1WdIf2q5LGxHft7KpDUZFoEwE2XpG7imUiAvjjchZYM0jNGJP7Jm&#10;geSzDfHnNXA3RpfmtVaVwCUEeaLzW0nWvnOmzlXr1ed1/2pOmJBu9e+4uppcQygNRhCGvX6HYHhb&#10;twSTyRUEEd0teKcYXJ4VwFQgl+PYklyx82Jm7GGc/rmWcyj7c4ckn0P6cURVx7Y2WCBQt7+/ThYI&#10;1GwLljLmGRaWRNBAK0DcdybOIq5ImvneKz15q7wKlms5oc8WlpJR7Qyvv15YEnBhW7iUNmxQXDoO&#10;Dz2swNzEpWWIvGXw2vSMwqVMsvZztZ8tLjFmUO4SohkmhI72stLPFi4FPRg2a2o5ghI4jolOsecv&#10;JS6J4bQhZFvdaosFB9YTFDC/LGDicitgbgNT1k27Op91knKG5NweFIjWU1KW5bf8klN1xS+/Fn4p&#10;fYAKZNcdpqy/f2poxOqg2hWl5UqblEUBte6SapYkAeBnJ8VHKoosB1XdwTmKzJnvixJ3m+0RUHQg&#10;luYJkD0ushYDkyPiddo9BfiiZNV3eOAR2ZFBS/OHZ0e05rGCRpiGZtj/AImOsb5MEyh0p9AzxT5x&#10;+bDyOUYZIkHEBIk9RP8ERnDtX/v2hW261xe2MZ1eXN1M7Av3hnjO1JpOJlPyL0v9EDtcZEmSFkxI&#10;bT8TsQ9r7BCdVbwTSXY0SYGP1p+OaTAYYvs/DhoSm/3qPwcjmx37HnKcZ0p2EtBJHibu13oZYh+l&#10;9azNCHKclsnTe11wKLTehUhVab3S+rNqvayZ79d6Gb8eqvXaLM+q79vMuujdc0yDW33bh+wFGuPW&#10;6kPiBIsl9jMJfmX1ldXvd/q+qIN1d6shkUXx/frfL5IfEeuAdQerbxJjo5PKdKB5BBVfBTsq2Dlz&#10;sCOr5XvV3pT06EVm//dtsw/vYmGPwxPSXdhj2gF4BGb5FQAUAM4MANnbsBcA0JIAUQob1qEAYFSs&#10;jXYIa8QH1XaIh/FTX+0teDlTexXuK7U/s9rL3oH9at/PwL443CGicdx1vI3KpAjyHfeZ6ketUjs8&#10;CaBSO7idb4Agn20D2awAmv1czmCN4Z7nwbuYaXdddB89s++zYTCz70MD4JN5HrWhqLdh6vCcaQeb&#10;jZQi21CEGyckk1MZ/7WMP2wi2gZIP+0zIEAI34RoGXxLXx8g7T7MwGtbJvek/xVATgQQXndhMYlC&#10;yDpCdtWq+wRhOIS40GPNXIjtQgsv2LQ+QgKxuwiaSDCHenyxem3L6M5+ikErX/+LTal8852MjxVE&#10;1iHyfNn4tZSaF9BcH9qS14FhK0rNN1WruvG568asl2GTXFin8gzghcAzuGa7q6itoJm+8gzcJLzw&#10;xxKGZBdEbsL4cjxDt6sMGy7wN2OwOwOaTNnv27Afpekf41Xdr/Bc/gcAAP//AwBQSwMEFAAGAAgA&#10;AAAhAF5F2I/gAAAACQEAAA8AAABkcnMvZG93bnJldi54bWxMj0FLw0AQhe+C/2EZwVu7SUpajdmU&#10;UtRTEWwF8bbNTpPQ7GzIbpP03zue7HHee7z5Xr6ebCsG7H3jSEE8j0Aglc40VCn4OrzNnkD4oMno&#10;1hEquKKHdXF/l+vMuJE+cdiHSnAJ+UwrqEPoMil9WaPVfu46JPZOrrc68NlX0vR65HLbyiSKltLq&#10;hvhDrTvc1lie9xer4H3U42YRvw6782l7/TmkH9+7GJV6fJg2LyACTuE/DH/4jA4FMx3dhYwXrYLZ&#10;MuUk68kCBPvPccrbjgpWSboCWeTydkHxCwAA//8DAFBLAQItABQABgAIAAAAIQC2gziS/gAAAOEB&#10;AAATAAAAAAAAAAAAAAAAAAAAAABbQ29udGVudF9UeXBlc10ueG1sUEsBAi0AFAAGAAgAAAAhADj9&#10;If/WAAAAlAEAAAsAAAAAAAAAAAAAAAAALwEAAF9yZWxzLy5yZWxzUEsBAi0AFAAGAAgAAAAhAFps&#10;X/XaBwAAzUcAAA4AAAAAAAAAAAAAAAAALgIAAGRycy9lMm9Eb2MueG1sUEsBAi0AFAAGAAgAAAAh&#10;AF5F2I/gAAAACQEAAA8AAAAAAAAAAAAAAAAANAoAAGRycy9kb3ducmV2LnhtbFBLBQYAAAAABAAE&#10;APMAAABBCwAAAAA=&#10;">
                <v:group id="Group 3" o:spid="_x0000_s1027" style="position:absolute;left:1011;top:1017;width:697;height:7134" coordorigin="983,1017" coordsize="697,713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rect id="Rectangle 42" o:spid="_x0000_s1028" style="position:absolute;left:1011;top:1017;width:669;height:137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Lfc+8EA&#10;AADaAAAADwAAAGRycy9kb3ducmV2LnhtbERP3WrCMBS+H/gO4QjejDXdBO2qUYYwUOaG63yAQ3Ns&#10;i81JSaJWn34RBrv8+P7ny9604kzON5YVPCcpCOLS6oYrBfuf96cMhA/IGlvLpOBKHpaLwcMcc20v&#10;/E3nIlQihrDPUUEdQpdL6cuaDPrEdsSRO1hnMEToKqkdXmK4aeVLmk6kwYZjQ40drWoqj8XJxBnr&#10;yevpc3XrvrabcbPLePr4UTmlRsP+bQYiUB/+xX/utVYwhvuV6Ae5+A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C33PvBAAAA2gAAAA8AAAAAAAAAAAAAAAAAmAIAAGRycy9kb3du&#10;cmV2LnhtbFBLBQYAAAAABAAEAPUAAACGAwAAAAA=&#10;" fillcolor="#4f81bd [3204]" strokecolor="#243f60 [1604]" strokeweight="1pt">
                    <v:path arrowok="t"/>
                    <v:textbox style="layout-flow:vertical">
                      <w:txbxContent>
                        <w:p w:rsidR="00062DDF" w:rsidRDefault="00062DDF" w:rsidP="009B2526">
                          <w:pPr>
                            <w:jc w:val="center"/>
                            <w:rPr>
                              <w:rFonts w:cs="B Nazanin"/>
                              <w:b/>
                              <w:bCs/>
                            </w:rPr>
                          </w:pPr>
                          <w:r>
                            <w:rPr>
                              <w:rFonts w:cs="B Nazanin"/>
                              <w:b/>
                              <w:bCs/>
                            </w:rPr>
                            <w:t>Identification</w:t>
                          </w:r>
                        </w:p>
                      </w:txbxContent>
                    </v:textbox>
                  </v:rect>
                  <v:rect id="Rectangle 21" o:spid="_x0000_s1029" style="position:absolute;left:999;top:2456;width:669;height:144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15Ej8EA&#10;AADaAAAADwAAAGRycy9kb3ducmV2LnhtbERPW2vCMBR+F/wP4Qh7EU13wUs1LUMYKLugbj/g0Bzb&#10;YnNSkqjVX28Ggz1+fPdl3plGnMn52rKCx3ECgriwuuZSwc/322gGwgdkjY1lUnAlD3nW7y0x1fbC&#10;OzrvQyliCPsUFVQhtKmUvqjIoB/bljhyB+sMhghdKbXDSww3jXxKkok0WHNsqLClVUXFcX8yccZ6&#10;Mj99rm7t18fmud7OeDp8L51SD4PudQEiUBf+xX/utVbwAr9Xoh9kd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9eRI/BAAAA2gAAAA8AAAAAAAAAAAAAAAAAmAIAAGRycy9kb3du&#10;cmV2LnhtbFBLBQYAAAAABAAEAPUAAACGAwAAAAA=&#10;" fillcolor="#4f81bd [3204]" strokecolor="#243f60 [1604]" strokeweight="1pt">
                    <v:path arrowok="t"/>
                    <v:textbox style="layout-flow:vertical">
                      <w:txbxContent>
                        <w:p w:rsidR="00062DDF" w:rsidRDefault="00062DDF" w:rsidP="009B2526">
                          <w:pPr>
                            <w:jc w:val="center"/>
                            <w:rPr>
                              <w:rFonts w:cs="B Nazanin"/>
                              <w:b/>
                              <w:bCs/>
                            </w:rPr>
                          </w:pPr>
                          <w:proofErr w:type="spellStart"/>
                          <w:r>
                            <w:rPr>
                              <w:rFonts w:cs="B Nazanin"/>
                              <w:b/>
                              <w:bCs/>
                            </w:rPr>
                            <w:t>Screeninging</w:t>
                          </w:r>
                          <w:proofErr w:type="spellEnd"/>
                        </w:p>
                      </w:txbxContent>
                    </v:textbox>
                  </v:rect>
                  <v:rect id="Rectangle 15" o:spid="_x0000_s1030" style="position:absolute;left:983;top:3951;width:686;height:293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BLhFMEA&#10;AADaAAAADwAAAGRycy9kb3ducmV2LnhtbERPW2vCMBR+F/wP4Qh7EU23MS/VtAxhoOyCuv2AQ3Ns&#10;i81JSaJWf70ZDPb48d2XeWcacSbna8sKHscJCOLC6ppLBT/fb6MZCB+QNTaWScGVPORZv7fEVNsL&#10;7+i8D6WIIexTVFCF0KZS+qIig35sW+LIHawzGCJ0pdQOLzHcNPIpSSbSYM2xocKWVhUVx/3JxBnr&#10;yfz0ubq1Xx+b53o74+nwvXRKPQy61wWIQF34F/+511rBC/xeiX6Q2R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AS4RTBAAAA2gAAAA8AAAAAAAAAAAAAAAAAmAIAAGRycy9kb3du&#10;cmV2LnhtbFBLBQYAAAAABAAEAPUAAACGAwAAAAA=&#10;" fillcolor="#4f81bd [3204]" strokecolor="#243f60 [1604]" strokeweight="1pt">
                    <v:path arrowok="t"/>
                    <v:textbox style="layout-flow:vertical">
                      <w:txbxContent>
                        <w:p w:rsidR="00062DDF" w:rsidRDefault="00062DDF" w:rsidP="009B2526">
                          <w:pPr>
                            <w:jc w:val="center"/>
                            <w:rPr>
                              <w:rFonts w:cs="B Nazanin"/>
                              <w:b/>
                              <w:bCs/>
                            </w:rPr>
                          </w:pPr>
                          <w:proofErr w:type="spellStart"/>
                          <w:r>
                            <w:rPr>
                              <w:rFonts w:cs="B Nazanin"/>
                              <w:b/>
                              <w:bCs/>
                            </w:rPr>
                            <w:t>Eligibilityity</w:t>
                          </w:r>
                          <w:proofErr w:type="spellEnd"/>
                        </w:p>
                      </w:txbxContent>
                    </v:textbox>
                  </v:rect>
                  <v:rect id="Rectangle 9" o:spid="_x0000_s1031" style="position:absolute;left:988;top:6969;width:687;height:118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MB/Y8AA&#10;AADaAAAADwAAAGRycy9kb3ducmV2LnhtbERP3WrCMBS+F/YO4QjeiKZzULUzyhAGjqn49wCH5qwt&#10;Niclidrt6RdB8PLj+58tWlOLKzlfWVbwOkxAEOdWV1woOB0/BxMQPiBrrC2Tgl/ysJi/dGaYaXvj&#10;PV0PoRAxhH2GCsoQmkxKn5dk0A9tQxy5H+sMhghdIbXDWww3tRwlSSoNVhwbSmxoWVJ+PlxMnLFK&#10;p5fN8q/Zrr/eqt2Ex/3vwinV67Yf7yACteEpfrhXWkEK9yvRD3L+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4MB/Y8AAAADaAAAADwAAAAAAAAAAAAAAAACYAgAAZHJzL2Rvd25y&#10;ZXYueG1sUEsFBgAAAAAEAAQA9QAAAIUDAAAAAA==&#10;" fillcolor="#4f81bd [3204]" strokecolor="#243f60 [1604]" strokeweight="1pt">
                    <v:path arrowok="t"/>
                    <v:textbox style="layout-flow:vertical">
                      <w:txbxContent>
                        <w:p w:rsidR="00062DDF" w:rsidRDefault="00062DDF" w:rsidP="009B2526">
                          <w:pPr>
                            <w:jc w:val="center"/>
                            <w:rPr>
                              <w:rFonts w:cs="B Nazanin"/>
                              <w:b/>
                              <w:bCs/>
                            </w:rPr>
                          </w:pPr>
                          <w:r w:rsidRPr="003916D2">
                            <w:rPr>
                              <w:rFonts w:cs="B Nazanin"/>
                              <w:b/>
                              <w:bCs/>
                            </w:rPr>
                            <w:t>Studies entered</w:t>
                          </w:r>
                        </w:p>
                      </w:txbxContent>
                    </v:textbox>
                  </v:rect>
                </v:group>
                <v:group id="Group 8" o:spid="_x0000_s1032" style="position:absolute;left:3134;top:1044;width:7092;height:6995" coordorigin="3498,1044" coordsize="7092,699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<v:rect id="Rectangle 33" o:spid="_x0000_s1033" style="position:absolute;left:3640;top:1044;width:3141;height:80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TEVWcEA&#10;AADaAAAADwAAAGRycy9kb3ducmV2LnhtbERPO2/CMBDeK/EfrENiqcCBAaGAQeUltUvLI0u3U3xN&#10;osbnyD4g/ff1UKnjp++92vSuVXcKsfFsYDrJQBGX3jZcGSiux/ECVBRki61nMvBDETbrwdMKc+sf&#10;fKb7RSqVQjjmaKAW6XKtY1mTwzjxHXHivnxwKAmGStuAjxTuWj3Lsrl22HBqqLGjXU3l9+XmDBzm&#10;7/uP4rMKp+fFdLt/y84ixdaY0bB/WYIS6uVf/Od+tQbS1nQl3QC9/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UxFVnBAAAA2gAAAA8AAAAAAAAAAAAAAAAAmAIAAGRycy9kb3du&#10;cmV2LnhtbFBLBQYAAAAABAAEAPUAAACGAwAAAAA=&#10;" fillcolor="#b5d5a7" strokecolor="#f79646 [3209]" strokeweight=".5pt">
                    <v:fill color2="#9cca86" rotate="t" colors="0 #b5d5a7;.5 #aace99;1 #9cca86" focus="100%" type="gradient">
                      <o:fill v:ext="view" type="gradientUnscaled"/>
                    </v:fill>
                    <v:path arrowok="t"/>
                    <v:textbox>
                      <w:txbxContent>
                        <w:p w:rsidR="00062DDF" w:rsidRDefault="00062DDF" w:rsidP="009B2526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  <w:lang w:bidi="fa-IR"/>
                            </w:rPr>
                          </w:pPr>
                          <w:r w:rsidRPr="00E33464">
                            <w:rPr>
                              <w:rFonts w:asciiTheme="majorBidi" w:hAnsiTheme="majorBidi" w:cstheme="majorBidi"/>
                              <w:b/>
                              <w:bCs/>
                              <w:lang w:bidi="fa-IR"/>
                            </w:rPr>
                            <w:t xml:space="preserve">Records identified through </w:t>
                          </w:r>
                        </w:p>
                        <w:p w:rsidR="00062DDF" w:rsidRPr="00E33464" w:rsidRDefault="00062DDF" w:rsidP="009B2526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  <w:lang w:bidi="fa-IR"/>
                            </w:rPr>
                          </w:pPr>
                          <w:proofErr w:type="gramStart"/>
                          <w:r w:rsidRPr="00E33464">
                            <w:rPr>
                              <w:rFonts w:asciiTheme="majorBidi" w:hAnsiTheme="majorBidi" w:cstheme="majorBidi"/>
                              <w:b/>
                              <w:bCs/>
                              <w:lang w:bidi="fa-IR"/>
                            </w:rPr>
                            <w:t>database</w:t>
                          </w:r>
                          <w:proofErr w:type="gramEnd"/>
                          <w:r w:rsidRPr="00E33464">
                            <w:rPr>
                              <w:rFonts w:asciiTheme="majorBidi" w:hAnsiTheme="majorBidi" w:cstheme="majorBidi"/>
                              <w:b/>
                              <w:bCs/>
                              <w:lang w:bidi="fa-IR"/>
                            </w:rPr>
                            <w:t xml:space="preserve"> searching</w:t>
                          </w:r>
                        </w:p>
                        <w:p w:rsidR="00062DDF" w:rsidRPr="00AB476A" w:rsidRDefault="00062DDF" w:rsidP="009C4DF7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  <w:rtl/>
                              <w:lang w:bidi="fa-IR"/>
                            </w:rPr>
                          </w:pPr>
                          <w:r w:rsidRPr="00E33464">
                            <w:rPr>
                              <w:rFonts w:asciiTheme="majorBidi" w:hAnsiTheme="majorBidi" w:cstheme="majorBidi"/>
                              <w:b/>
                              <w:bCs/>
                              <w:cs/>
                              <w:lang w:bidi="fa-IR"/>
                            </w:rPr>
                            <w:t>‎</w:t>
                          </w:r>
                          <w:r w:rsidRPr="00E33464">
                            <w:rPr>
                              <w:rFonts w:asciiTheme="majorBidi" w:hAnsiTheme="majorBidi" w:cstheme="majorBidi"/>
                              <w:b/>
                              <w:bCs/>
                              <w:lang w:bidi="fa-IR"/>
                            </w:rPr>
                            <w:t xml:space="preserve"> (n=</w:t>
                          </w:r>
                          <w:r w:rsidR="009C4DF7">
                            <w:rPr>
                              <w:rFonts w:asciiTheme="majorBidi" w:hAnsiTheme="majorBidi" w:cstheme="majorBidi"/>
                              <w:b/>
                              <w:bCs/>
                              <w:lang w:bidi="fa-IR"/>
                            </w:rPr>
                            <w:t xml:space="preserve"> 1360</w:t>
                          </w:r>
                          <w:r w:rsidRPr="00E33464">
                            <w:rPr>
                              <w:rFonts w:asciiTheme="majorBidi" w:hAnsiTheme="majorBidi" w:cstheme="majorBidi"/>
                              <w:b/>
                              <w:bCs/>
                              <w:lang w:bidi="fa-IR"/>
                            </w:rPr>
                            <w:t>)</w:t>
                          </w:r>
                          <w:r w:rsidRPr="00E33464">
                            <w:rPr>
                              <w:rFonts w:asciiTheme="majorBidi" w:hAnsiTheme="majorBidi" w:cstheme="majorBidi"/>
                              <w:b/>
                              <w:bCs/>
                              <w:cs/>
                              <w:lang w:bidi="fa-IR"/>
                            </w:rPr>
                            <w:t>‎</w:t>
                          </w:r>
                        </w:p>
                      </w:txbxContent>
                    </v:textbox>
                  </v:rect>
                  <v:rect id="Rectangle 32" o:spid="_x0000_s1034" style="position:absolute;left:3619;top:2393;width:3165;height:87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n2wwsUA&#10;AADaAAAADwAAAGRycy9kb3ducmV2LnhtbESPQUvDQBSE74L/YXmCFzGbeig1dlOsVagXNTWX3h7Z&#10;1ySYfRt2n236711B8DjMzDfMcjW5QR0pxN6zgVmWgyJuvO25NVB/vtwuQEVBtjh4JgNnirAqLy+W&#10;WFh/4oqOO2lVgnAs0EAnMhZax6YjhzHzI3HyDj44lCRDq23AU4K7Qd/l+Vw77DktdDjSU0fN1+7b&#10;GXiev23e630bPm4Ws/XmNa9E6rUx11fT4wMooUn+w3/trTVwD79X0g3Q5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fbDCxQAAANoAAAAPAAAAAAAAAAAAAAAAAJgCAABkcnMv&#10;ZG93bnJldi54bWxQSwUGAAAAAAQABAD1AAAAigMAAAAA&#10;" fillcolor="#b5d5a7" strokecolor="#f79646 [3209]" strokeweight=".5pt">
                    <v:fill color2="#9cca86" rotate="t" colors="0 #b5d5a7;.5 #aace99;1 #9cca86" focus="100%" type="gradient">
                      <o:fill v:ext="view" type="gradientUnscaled"/>
                    </v:fill>
                    <v:path arrowok="t"/>
                    <v:textbox>
                      <w:txbxContent>
                        <w:p w:rsidR="00062DDF" w:rsidRDefault="00062DDF" w:rsidP="009B2526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</w:pPr>
                          <w:r w:rsidRPr="00E33464"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 xml:space="preserve">Records after duplicates </w:t>
                          </w:r>
                        </w:p>
                        <w:p w:rsidR="00062DDF" w:rsidRPr="00E33464" w:rsidRDefault="00062DDF" w:rsidP="009B2526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</w:pPr>
                          <w:proofErr w:type="gramStart"/>
                          <w:r w:rsidRPr="00E33464"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removed</w:t>
                          </w:r>
                          <w:proofErr w:type="gramEnd"/>
                        </w:p>
                        <w:p w:rsidR="00062DDF" w:rsidRDefault="00062DDF" w:rsidP="009C4DF7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  <w:rtl/>
                            </w:rPr>
                          </w:pPr>
                          <w:r w:rsidRPr="00E33464">
                            <w:rPr>
                              <w:rFonts w:asciiTheme="majorBidi" w:hAnsiTheme="majorBidi" w:cstheme="majorBidi"/>
                              <w:b/>
                              <w:bCs/>
                              <w:cs/>
                            </w:rPr>
                            <w:t>‎</w:t>
                          </w:r>
                          <w:r w:rsidRPr="00E33464"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(n =</w:t>
                          </w:r>
                          <w:r w:rsidR="009C4DF7"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 xml:space="preserve"> 891</w:t>
                          </w:r>
                          <w:r w:rsidRPr="00E33464"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)</w:t>
                          </w:r>
                          <w:r w:rsidRPr="00E33464">
                            <w:rPr>
                              <w:rFonts w:asciiTheme="majorBidi" w:hAnsiTheme="majorBidi" w:cstheme="majorBidi"/>
                              <w:b/>
                              <w:bCs/>
                              <w:cs/>
                            </w:rPr>
                            <w:t>‎</w:t>
                          </w:r>
                        </w:p>
                      </w:txbxContent>
                    </v:textbox>
                  </v:rect>
                  <v:rect id="Rectangle 34" o:spid="_x0000_s1035" style="position:absolute;left:3554;top:3923;width:3309;height:94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IvOMUA&#10;AADbAAAADwAAAGRycy9kb3ducmV2LnhtbESPzU7DQAyE70i8w8pIXBDdlENVhW4r+ifBBWjJhZuV&#10;NUlE1hvtum14e3xA4mZrxjOfF6sx9OZMKXeRHUwnBRjiOvqOGwfVx/5+DiYLssc+Mjn4oQyr5fXV&#10;AksfL3yg81EaoyGcS3TQigyltbluKWCexIFYta+YAoquqbE+4UXDQ28fimJmA3asDS0OtGmp/j6e&#10;goPd7HX7Vn026f1uPl1vX4qDSLV27vZmfHoEIzTKv/nv+tkrvtLrLzqAXf4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9Ei84xQAAANsAAAAPAAAAAAAAAAAAAAAAAJgCAABkcnMv&#10;ZG93bnJldi54bWxQSwUGAAAAAAQABAD1AAAAigMAAAAA&#10;" fillcolor="#b5d5a7" strokecolor="#f79646 [3209]" strokeweight=".5pt">
                    <v:fill color2="#9cca86" rotate="t" colors="0 #b5d5a7;.5 #aace99;1 #9cca86" focus="100%" type="gradient">
                      <o:fill v:ext="view" type="gradientUnscaled"/>
                    </v:fill>
                    <v:path arrowok="t"/>
                    <v:textbox>
                      <w:txbxContent>
                        <w:p w:rsidR="00062DDF" w:rsidRPr="00A01DBB" w:rsidRDefault="009C4DF7" w:rsidP="009B2526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</w:pPr>
                          <w:r w:rsidRPr="009C4DF7"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Number of studies to review the abstract</w:t>
                          </w:r>
                        </w:p>
                        <w:p w:rsidR="00062DDF" w:rsidRDefault="00062DDF" w:rsidP="009C4DF7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  <w:rtl/>
                            </w:rPr>
                          </w:pPr>
                          <w:r w:rsidRPr="00A01DBB">
                            <w:rPr>
                              <w:rFonts w:asciiTheme="majorBidi" w:hAnsiTheme="majorBidi" w:cstheme="majorBidi"/>
                              <w:b/>
                              <w:bCs/>
                              <w:cs/>
                            </w:rPr>
                            <w:t>‎</w:t>
                          </w:r>
                          <w:r w:rsidRPr="00A01DBB"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(n =</w:t>
                          </w:r>
                          <w:r w:rsidR="009C4DF7"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 xml:space="preserve"> 378</w:t>
                          </w:r>
                          <w:r w:rsidRPr="00A01DBB"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)</w:t>
                          </w:r>
                          <w:r w:rsidRPr="00A01DBB">
                            <w:rPr>
                              <w:rFonts w:asciiTheme="majorBidi" w:hAnsiTheme="majorBidi" w:cstheme="majorBidi"/>
                              <w:b/>
                              <w:bCs/>
                              <w:cs/>
                            </w:rPr>
                            <w:t>‎</w:t>
                          </w:r>
                        </w:p>
                      </w:txbxContent>
                    </v:textbox>
                  </v:rect>
                  <v:rect id="Rectangle 38" o:spid="_x0000_s1036" style="position:absolute;left:3534;top:5522;width:3309;height:10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l6Ko8MA&#10;AADbAAAADwAAAGRycy9kb3ducmV2LnhtbERPTWvCQBC9F/oflin0UuomPYikrqK1Qnux1ebibciO&#10;STA7G3ZHTf99Vyh4m8f7nOl8cJ06U4itZwP5KANFXHnbcm2g/Fk/T0BFQbbYeSYDvxRhPru/m2Jh&#10;/YW3dN5JrVIIxwINNCJ9oXWsGnIYR74nTtzBB4eSYKi1DXhJ4a7TL1k21g5bTg0N9vTWUHXcnZyB&#10;9/Fm9VXu6/D9NMmXq89sK1IujXl8GBavoIQGuYn/3R82zc/h+ks6QM/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l6Ko8MAAADbAAAADwAAAAAAAAAAAAAAAACYAgAAZHJzL2Rv&#10;d25yZXYueG1sUEsFBgAAAAAEAAQA9QAAAIgDAAAAAA==&#10;" fillcolor="#b5d5a7" strokecolor="#f79646 [3209]" strokeweight=".5pt">
                    <v:fill color2="#9cca86" rotate="t" colors="0 #b5d5a7;.5 #aace99;1 #9cca86" focus="100%" type="gradient">
                      <o:fill v:ext="view" type="gradientUnscaled"/>
                    </v:fill>
                    <v:path arrowok="t"/>
                    <v:textbox>
                      <w:txbxContent>
                        <w:p w:rsidR="00062DDF" w:rsidRDefault="00062DDF" w:rsidP="00374BA6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</w:pPr>
                          <w:r w:rsidRPr="00AC5973"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 xml:space="preserve">Full text </w:t>
                          </w:r>
                          <w:r w:rsidR="00374BA6"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r</w:t>
                          </w:r>
                          <w:r w:rsidR="00374BA6" w:rsidRPr="00E33464"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 xml:space="preserve">ecords </w:t>
                          </w:r>
                          <w:r w:rsidRPr="00AC5973"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 xml:space="preserve">included </w:t>
                          </w:r>
                        </w:p>
                        <w:p w:rsidR="00062DDF" w:rsidRDefault="009C4DF7" w:rsidP="009C4DF7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  <w:rtl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(n=</w:t>
                          </w: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  <w:lang w:bidi="fa-IR"/>
                            </w:rPr>
                            <w:t xml:space="preserve"> </w:t>
                          </w: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115</w:t>
                          </w:r>
                          <w:r w:rsidR="00062DDF" w:rsidRPr="00AC5973"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)</w:t>
                          </w:r>
                          <w:r w:rsidR="00062DDF" w:rsidRPr="00AC5973">
                            <w:rPr>
                              <w:rFonts w:asciiTheme="majorBidi" w:hAnsiTheme="majorBidi" w:cstheme="majorBidi"/>
                              <w:b/>
                              <w:bCs/>
                              <w:cs/>
                            </w:rPr>
                            <w:t>‎</w:t>
                          </w:r>
                        </w:p>
                      </w:txbxContent>
                    </v:textbox>
                  </v:rect>
                  <v:rect id="Rectangle 31" o:spid="_x0000_s1037" style="position:absolute;left:3498;top:7144;width:3381;height:89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owU1MMA&#10;AADbAAAADwAAAGRycy9kb3ducmV2LnhtbERPTWvCQBC9F/oflil4KbrRg0h0Fa0V7KWtmou3ITsm&#10;odnZsDvV+O+7hUJv83ifs1j1rlVXCrHxbGA8ykARl942XBkoTrvhDFQUZIutZzJwpwir5ePDAnPr&#10;b3yg61EqlUI45migFulyrWNZk8M48h1x4i4+OJQEQ6VtwFsKd62eZNlUO2w4NdTY0UtN5dfx2xl4&#10;nb5vP4pzFT6fZ+PN9i07iBQbYwZP/XoOSqiXf/Gfe2/T/An8/pIO0M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owU1MMAAADbAAAADwAAAAAAAAAAAAAAAACYAgAAZHJzL2Rv&#10;d25yZXYueG1sUEsFBgAAAAAEAAQA9QAAAIgDAAAAAA==&#10;" fillcolor="#b5d5a7" strokecolor="#f79646 [3209]" strokeweight=".5pt">
                    <v:fill color2="#9cca86" rotate="t" colors="0 #b5d5a7;.5 #aace99;1 #9cca86" focus="100%" type="gradient">
                      <o:fill v:ext="view" type="gradientUnscaled"/>
                    </v:fill>
                    <v:path arrowok="t"/>
                    <v:textbox>
                      <w:txbxContent>
                        <w:p w:rsidR="00062DDF" w:rsidRDefault="00251E61" w:rsidP="009C4DF7">
                          <w:pPr>
                            <w:jc w:val="center"/>
                            <w:rPr>
                              <w:b/>
                              <w:bCs/>
                              <w:rtl/>
                            </w:rPr>
                          </w:pPr>
                          <w:r w:rsidRPr="00E33464"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 xml:space="preserve">Records </w:t>
                          </w:r>
                          <w:r w:rsidR="00062DDF" w:rsidRPr="00B57C61">
                            <w:rPr>
                              <w:b/>
                              <w:bCs/>
                            </w:rPr>
                            <w:t>include in systematic review</w:t>
                          </w:r>
                          <w:r>
                            <w:rPr>
                              <w:rFonts w:hint="cs"/>
                              <w:b/>
                              <w:bCs/>
                              <w:rtl/>
                              <w:lang w:bidi="fa-IR"/>
                            </w:rPr>
                            <w:t xml:space="preserve"> </w:t>
                          </w:r>
                          <w:r w:rsidR="009C4DF7">
                            <w:rPr>
                              <w:b/>
                              <w:bCs/>
                            </w:rPr>
                            <w:t>(n</w:t>
                          </w:r>
                          <w:r w:rsidR="00062DDF" w:rsidRPr="00B57C61">
                            <w:rPr>
                              <w:b/>
                              <w:bCs/>
                            </w:rPr>
                            <w:t>=</w:t>
                          </w:r>
                          <w:r w:rsidR="009C4DF7">
                            <w:rPr>
                              <w:b/>
                              <w:bCs/>
                            </w:rPr>
                            <w:t xml:space="preserve"> 21</w:t>
                          </w:r>
                          <w:proofErr w:type="gramStart"/>
                          <w:r w:rsidR="00062DDF" w:rsidRPr="00B57C61">
                            <w:rPr>
                              <w:b/>
                              <w:bCs/>
                            </w:rPr>
                            <w:t>)</w:t>
                          </w:r>
                          <w:r w:rsidR="00062DDF" w:rsidRPr="00B57C61">
                            <w:rPr>
                              <w:b/>
                              <w:bCs/>
                              <w:cs/>
                            </w:rPr>
                            <w:t>‎</w:t>
                          </w:r>
                          <w:proofErr w:type="gramEnd"/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35" o:spid="_x0000_s1038" type="#_x0000_t32" style="position:absolute;left:5224;top:1880;width:1;height:51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O1CXMQAAADbAAAADwAAAGRycy9kb3ducmV2LnhtbESPT2vCQBDF74V+h2UKXkQ3/is2dZVS&#10;EHtttOJxyE6zwexsyE41fvtuoeBthvfm/d6sNr1v1IW6WAc2MBlnoIjLYGuuDBz229ESVBRki01g&#10;MnCjCJv148MKcxuu/EmXQiqVQjjmaMCJtLnWsXTkMY5DS5y079B5lLR2lbYdXlO4b/Q0y561x5oT&#10;wWFL747Kc/HjE5cO02GxGL7Mzzv8Oh2d3OYTMWbw1L+9ghLq5W7+v/6wqf4M/n5JA+j1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07UJcxAAAANsAAAAPAAAAAAAAAAAA&#10;AAAAAKECAABkcnMvZG93bnJldi54bWxQSwUGAAAAAAQABAD5AAAAkgMAAAAA&#10;" strokecolor="#4f81bd [3204]" strokeweight=".5pt">
                    <v:stroke endarrow="block" joinstyle="miter"/>
                  </v:shape>
                  <v:shape id="Straight Arrow Connector 36" o:spid="_x0000_s1039" type="#_x0000_t32" style="position:absolute;left:5215;top:3286;width:1;height:61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wTaKMMAAADbAAAADwAAAGRycy9kb3ducmV2LnhtbESPQWvCQBCF74X+h2UKXkQ3SlpsdBUR&#10;ir02VelxyI7ZYHY2ZKca/323UOhthvfmfW9Wm8G36kp9bAIbmE0zUMRVsA3XBg6fb5MFqCjIFtvA&#10;ZOBOETbrx4cVFjbc+IOupdQqhXAs0IAT6QqtY+XIY5yGjjhp59B7lLT2tbY93lK4b/U8y160x4YT&#10;wWFHO0fVpfz2iUuH+bh8Hr/mlz0ev05O7vlMjBk9DdslKKFB/s1/1+821c/h95c0gF7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sE2ijDAAAA2wAAAA8AAAAAAAAAAAAA&#10;AAAAoQIAAGRycy9kb3ducmV2LnhtbFBLBQYAAAAABAAEAPkAAACRAwAAAAA=&#10;" strokecolor="#4f81bd [3204]" strokeweight=".5pt">
                    <v:stroke endarrow="block" joinstyle="miter"/>
                  </v:shape>
                  <v:shape id="Straight Arrow Connector 37" o:spid="_x0000_s1040" type="#_x0000_t32" style="position:absolute;left:5204;top:4854;width:0;height:648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pRU1sMAAADbAAAADwAAAGRycy9kb3ducmV2LnhtbERPS2vCQBC+F/wPywi9lLqx1lJSV9GI&#10;0KsPqL0N2TEbzc7G7Bpjf71bKPQ2H99zJrPOVqKlxpeOFQwHCQji3OmSCwW77er5HYQPyBorx6Tg&#10;Rh5m097DBFPtrrymdhMKEUPYp6jAhFCnUvrckEU/cDVx5A6usRgibAqpG7zGcFvJlyR5kxZLjg0G&#10;a8oM5afNxSr4Pox1u8iWZW722ejr6fXnfNwvlXrsd/MPEIG68C/+c3/qOH8Mv7/EA+T0D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KUVNbDAAAA2wAAAA8AAAAAAAAAAAAA&#10;AAAAoQIAAGRycy9kb3ducmV2LnhtbFBLBQYAAAAABAAEAPkAAACRAwAAAAA=&#10;" strokecolor="#4f81bd [3204]" strokeweight=".5pt">
                    <v:stroke endarrow="block" joinstyle="miter"/>
                  </v:shape>
                  <v:shape id="Straight Arrow Connector 39" o:spid="_x0000_s1041" type="#_x0000_t32" style="position:absolute;left:5221;top:2106;width:2551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JrhxMMAAADbAAAADwAAAGRycy9kb3ducmV2LnhtbESPT2vCQBDF74V+h2UKXkQ3ihUbXaUU&#10;ir0a/9DjkB2zwexsyE41fvuuUOhthvfm/d6sNr1v1JW6WAc2MBlnoIjLYGuuDBz2n6MFqCjIFpvA&#10;ZOBOETbr56cV5jbceEfXQiqVQjjmaMCJtLnWsXTkMY5DS5y0c+g8Slq7StsObyncN3qaZXPtseZE&#10;cNjSh6PyUvz4xKXDdFi8Dt9mly0ev09O7rOJGDN46d+XoIR6+Tf/XX/ZVH8Oj1/SAHr9C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Sa4cTDAAAA2wAAAA8AAAAAAAAAAAAA&#10;AAAAoQIAAGRycy9kb3ducmV2LnhtbFBLBQYAAAAABAAEAPkAAACRAwAAAAA=&#10;" strokecolor="#4f81bd [3204]" strokeweight=".5pt">
                    <v:stroke endarrow="block" joinstyle="miter"/>
                  </v:shape>
                  <v:shape id="Straight Arrow Connector 28" o:spid="_x0000_s1042" type="#_x0000_t32" style="position:absolute;left:5207;top:3541;width:2494;height: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QpvOsQAAADbAAAADwAAAGRycy9kb3ducmV2LnhtbERPTU/CQBC9m/AfNmPihcgWBSWFhWCJ&#10;iVfAxHqbdIdupTtbu2sp/HrXhMTbvLzPWax6W4uOWl85VjAeJSCIC6crLhW871/vZyB8QNZYOyYF&#10;Z/KwWg5uFphqd+ItdbtQihjCPkUFJoQmldIXhiz6kWuII3dwrcUQYVtK3eIphttaPiTJk7RYcWww&#10;2FBmqDjufqyCz8NUdy/ZpipMnj1+DCeX7698o9Tdbb+egwjUh3/x1f2m4/xn+PslHiCX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dCm86xAAAANsAAAAPAAAAAAAAAAAA&#10;AAAAAKECAABkcnMvZG93bnJldi54bWxQSwUGAAAAAAQABAD5AAAAkgMAAAAA&#10;" strokecolor="#4f81bd [3204]" strokeweight=".5pt">
                    <v:stroke endarrow="block" joinstyle="miter"/>
                  </v:shape>
                  <v:shape id="Straight Arrow Connector 40" o:spid="_x0000_s1043" type="#_x0000_t32" style="position:absolute;left:5197;top:5177;width:2438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knQLcIAAADbAAAADwAAAGRycy9kb3ducmV2LnhtbESPTUsDQQyG70L/wxDBS7GzLVV07bQU&#10;QfTabRWPYSfuLN3JLDux3f57cxB6S8j78WS1GWNnTjTkNrGD+awAQ1wn33Lj4LB/u38CkwXZY5eY&#10;HFwow2Y9uVlh6dOZd3SqpDEawrlEB0GkL63NdaCIeZZ6Yr39pCGi6Do01g941vDY2UVRPNqILWtD&#10;wJ5eA9XH6jdqLx0W0+ph+rw8vuPn91eQy3Iuzt3djtsXMEKjXMX/7g+v+Aqrv+gAdv0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+knQLcIAAADbAAAADwAAAAAAAAAAAAAA&#10;AAChAgAAZHJzL2Rvd25yZXYueG1sUEsFBgAAAAAEAAQA+QAAAJADAAAAAA==&#10;" strokecolor="#4f81bd [3204]" strokeweight=".5pt">
                    <v:stroke endarrow="block" joinstyle="miter"/>
                  </v:shape>
                  <v:shape id="Straight Arrow Connector 41" o:spid="_x0000_s1044" type="#_x0000_t32" style="position:absolute;left:5199;top:6573;width:0;height:56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QV1tsMAAADbAAAADwAAAGRycy9kb3ducmV2LnhtbESPT2vCQBDF74V+h2UKvYhuFCsaXaUU&#10;Sns1/sHjkB2zwexsyE41fvuuUOhthvfm/d6sNr1v1JW6WAc2MB5loIjLYGuuDOx3n8M5qCjIFpvA&#10;ZOBOETbr56cV5jbceEvXQiqVQjjmaMCJtLnWsXTkMY5CS5y0c+g8Slq7StsObyncN3qSZTPtseZE&#10;cNjSh6PyUvz4xKX9ZFC8DRbTyxceTkcn9+lYjHl96d+XoIR6+Tf/XX/bVH8Bj1/SAHr9C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UFdbbDAAAA2wAAAA8AAAAAAAAAAAAA&#10;AAAAoQIAAGRycy9kb3ducmV2LnhtbFBLBQYAAAAABAAEAPkAAACRAwAAAAA=&#10;" strokecolor="#4f81bd [3204]" strokeweight=".5pt">
                    <v:stroke endarrow="block" joinstyle="miter"/>
                  </v:shape>
                  <v:rect id="Rectangle 26" o:spid="_x0000_s1045" style="position:absolute;left:7770;top:1660;width:2820;height:89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xJg8IA&#10;AADbAAAADwAAAGRycy9kb3ducmV2LnhtbERPzWqDQBC+B/IOywR6CclaocWabCSESiP0kqQPMLpT&#10;lbqz4m7V5um7h0KPH9//PptNJ0YaXGtZweM2AkFcWd1yreDjlm8SEM4ja+wsk4IfcpAdlos9ptpO&#10;fKHx6msRQtilqKDxvk+ldFVDBt3W9sSB+7SDQR/gUEs94BTCTSfjKHqWBlsODQ32dGqo+rp+GwVl&#10;Ufp7Xrp1Mtr8pTCvb0/2nZV6WM3HHQhPs/8X/7nPWkEc1ocv4QfIw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BPEmDwgAAANsAAAAPAAAAAAAAAAAAAAAAAJgCAABkcnMvZG93&#10;bnJldi54bWxQSwUGAAAAAAQABAD1AAAAhwMAAAAA&#10;" fillcolor="#4f81bd [3204]" strokecolor="#243f60 [1604]" strokeweight="1pt">
                    <v:path arrowok="t"/>
                    <v:textbox>
                      <w:txbxContent>
                        <w:p w:rsidR="009C4DF7" w:rsidRDefault="00062DDF" w:rsidP="009C4DF7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</w:pPr>
                          <w:r w:rsidRPr="00E33464">
                            <w:rPr>
                              <w:rFonts w:asciiTheme="majorBidi" w:hAnsiTheme="majorBidi" w:cstheme="majorBidi"/>
                              <w:b/>
                              <w:bCs/>
                              <w:cs/>
                            </w:rPr>
                            <w:t>‎</w:t>
                          </w:r>
                          <w:r w:rsidRPr="00E33464"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 xml:space="preserve"> </w:t>
                          </w:r>
                          <w:r w:rsidR="009C4DF7" w:rsidRPr="009C4DF7"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 xml:space="preserve">Number of studies excluded due to duplication </w:t>
                          </w:r>
                        </w:p>
                        <w:p w:rsidR="00062DDF" w:rsidRPr="00AB476A" w:rsidRDefault="00062DDF" w:rsidP="009C4DF7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  <w:rtl/>
                            </w:rPr>
                          </w:pPr>
                          <w:r w:rsidRPr="00E33464"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(n=</w:t>
                          </w:r>
                          <w:r w:rsidR="009C4DF7"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 xml:space="preserve"> 469</w:t>
                          </w:r>
                          <w:r w:rsidRPr="00E33464"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)</w:t>
                          </w:r>
                          <w:r w:rsidRPr="00E33464">
                            <w:rPr>
                              <w:rFonts w:asciiTheme="majorBidi" w:hAnsiTheme="majorBidi" w:cstheme="majorBidi"/>
                              <w:b/>
                              <w:bCs/>
                              <w:cs/>
                            </w:rPr>
                            <w:t>‎</w:t>
                          </w:r>
                        </w:p>
                      </w:txbxContent>
                    </v:textbox>
                  </v:rect>
                  <v:rect id="Rectangle 27" o:spid="_x0000_s1046" style="position:absolute;left:7713;top:3042;width:2815;height:9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nDsGMUA&#10;AADbAAAADwAAAGRycy9kb3ducmV2LnhtbESP0WrCQBRE3wv+w3ILvpS6MVBJU1cRMdiAL7X9gJvs&#10;bRKavRuyaxL79V1B6OMwM2eY9XYyrRiod41lBctFBIK4tLrhSsHXZ/acgHAeWWNrmRRcycF2M3tY&#10;Y6rtyB80nH0lAoRdigpq77tUSlfWZNAtbEccvG/bG/RB9pXUPY4BbloZR9FKGmw4LNTY0b6m8ud8&#10;MQqKvPC/WeGeksFmr7k5HF/siZWaP067NxCeJv8fvrfftYJ4Cbcv4QfIz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ucOwYxQAAANsAAAAPAAAAAAAAAAAAAAAAAJgCAABkcnMv&#10;ZG93bnJldi54bWxQSwUGAAAAAAQABAD1AAAAigMAAAAA&#10;" fillcolor="#4f81bd [3204]" strokecolor="#243f60 [1604]" strokeweight="1pt">
                    <v:path arrowok="t"/>
                    <v:textbox>
                      <w:txbxContent>
                        <w:p w:rsidR="009C4DF7" w:rsidRDefault="00062DDF" w:rsidP="009C4DF7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</w:pPr>
                          <w:r w:rsidRPr="00D558BF"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 xml:space="preserve">Number of studies </w:t>
                          </w:r>
                          <w:r w:rsidRPr="00D558BF">
                            <w:rPr>
                              <w:rFonts w:asciiTheme="majorBidi" w:hAnsiTheme="majorBidi" w:cstheme="majorBidi"/>
                              <w:b/>
                              <w:bCs/>
                              <w:cs/>
                            </w:rPr>
                            <w:t>‎</w:t>
                          </w:r>
                          <w:r w:rsidRPr="00D558BF"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 xml:space="preserve">removed due to unrelated </w:t>
                          </w:r>
                          <w:r w:rsidRPr="00D558BF">
                            <w:rPr>
                              <w:rFonts w:asciiTheme="majorBidi" w:hAnsiTheme="majorBidi" w:cstheme="majorBidi"/>
                              <w:b/>
                              <w:bCs/>
                              <w:cs/>
                            </w:rPr>
                            <w:t>‎</w:t>
                          </w:r>
                          <w:r w:rsidRPr="00D558BF"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title</w:t>
                          </w:r>
                          <w:r w:rsidRPr="00D558BF">
                            <w:rPr>
                              <w:rFonts w:asciiTheme="majorBidi" w:hAnsiTheme="majorBidi" w:cstheme="majorBidi"/>
                              <w:b/>
                              <w:bCs/>
                              <w:cs/>
                            </w:rPr>
                            <w:t>‎</w:t>
                          </w:r>
                          <w:r w:rsidRPr="00E33464"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 xml:space="preserve"> </w:t>
                          </w:r>
                        </w:p>
                        <w:p w:rsidR="00062DDF" w:rsidRPr="00AB476A" w:rsidRDefault="00062DDF" w:rsidP="009C4DF7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  <w:rtl/>
                            </w:rPr>
                          </w:pPr>
                          <w:r w:rsidRPr="00E33464"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(n=</w:t>
                          </w:r>
                          <w:r w:rsidR="009C4DF7"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 xml:space="preserve"> 513</w:t>
                          </w:r>
                          <w:r w:rsidRPr="00E33464"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)</w:t>
                          </w:r>
                          <w:r w:rsidRPr="00E33464">
                            <w:rPr>
                              <w:rFonts w:asciiTheme="majorBidi" w:hAnsiTheme="majorBidi" w:cstheme="majorBidi"/>
                              <w:b/>
                              <w:bCs/>
                              <w:cs/>
                            </w:rPr>
                            <w:t>‎</w:t>
                          </w:r>
                        </w:p>
                      </w:txbxContent>
                    </v:textbox>
                  </v:rect>
                  <v:rect id="Rectangle 30" o:spid="_x0000_s1047" style="position:absolute;left:7633;top:4650;width:2896;height:105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Jyb8QA&#10;AADbAAAADwAAAGRycy9kb3ducmV2LnhtbESP3WrCQBSE7wu+w3IEb4puDFg0uoqIoRV6488DnGSP&#10;STB7NmTXmPbp3ULBy2FmvmFWm97UoqPWVZYVTCcRCOLc6ooLBZdzOp6DcB5ZY22ZFPyQg8168LbC&#10;RNsHH6k7+UIECLsEFZTeN4mULi/JoJvYhjh4V9sa9EG2hdQtPgLc1DKOog9psOKwUGJDu5Ly2+lu&#10;FGSHzP+mmXufdzZdHMz+c2a/WanRsN8uQXjq/Sv83/7SCuIY/r6EHyDXT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6icm/EAAAA2wAAAA8AAAAAAAAAAAAAAAAAmAIAAGRycy9k&#10;b3ducmV2LnhtbFBLBQYAAAAABAAEAPUAAACJAwAAAAA=&#10;" fillcolor="#4f81bd [3204]" strokecolor="#243f60 [1604]" strokeweight="1pt">
                    <v:path arrowok="t"/>
                    <v:textbox>
                      <w:txbxContent>
                        <w:p w:rsidR="009C4DF7" w:rsidRDefault="00062DDF" w:rsidP="009C4DF7">
                          <w:pPr>
                            <w:jc w:val="center"/>
                            <w:rPr>
                              <w:rFonts w:asciiTheme="majorBidi" w:hAnsiTheme="majorBidi" w:cs="B Nazanin"/>
                              <w:b/>
                              <w:bCs/>
                            </w:rPr>
                          </w:pPr>
                          <w:r w:rsidRPr="007125BD">
                            <w:rPr>
                              <w:rFonts w:asciiTheme="majorBidi" w:hAnsiTheme="majorBidi" w:cs="B Nazanin"/>
                              <w:b/>
                              <w:bCs/>
                            </w:rPr>
                            <w:t xml:space="preserve">Number of </w:t>
                          </w:r>
                          <w:r w:rsidR="00414AAC"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r</w:t>
                          </w:r>
                          <w:r w:rsidR="00414AAC" w:rsidRPr="00E33464"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 xml:space="preserve">ecords </w:t>
                          </w:r>
                          <w:r w:rsidRPr="007125BD">
                            <w:rPr>
                              <w:rFonts w:asciiTheme="majorBidi" w:hAnsiTheme="majorBidi" w:cs="B Nazanin"/>
                              <w:b/>
                              <w:bCs/>
                              <w:cs/>
                            </w:rPr>
                            <w:t>‎</w:t>
                          </w:r>
                          <w:r w:rsidRPr="007125BD">
                            <w:rPr>
                              <w:rFonts w:asciiTheme="majorBidi" w:hAnsiTheme="majorBidi" w:cs="B Nazanin"/>
                              <w:b/>
                              <w:bCs/>
                            </w:rPr>
                            <w:t xml:space="preserve">excluded due to unrelated </w:t>
                          </w:r>
                          <w:r w:rsidRPr="007125BD">
                            <w:rPr>
                              <w:rFonts w:asciiTheme="majorBidi" w:hAnsiTheme="majorBidi" w:cs="B Nazanin"/>
                              <w:b/>
                              <w:bCs/>
                              <w:cs/>
                            </w:rPr>
                            <w:t>‎</w:t>
                          </w:r>
                          <w:r w:rsidRPr="007125BD">
                            <w:t xml:space="preserve"> </w:t>
                          </w:r>
                          <w:r w:rsidRPr="007125BD">
                            <w:rPr>
                              <w:rFonts w:asciiTheme="majorBidi" w:hAnsiTheme="majorBidi" w:cs="B Nazanin"/>
                              <w:b/>
                              <w:bCs/>
                            </w:rPr>
                            <w:t>abstract</w:t>
                          </w:r>
                          <w:r>
                            <w:rPr>
                              <w:rFonts w:asciiTheme="majorBidi" w:hAnsiTheme="majorBidi" w:cs="B Nazanin"/>
                              <w:b/>
                              <w:bCs/>
                            </w:rPr>
                            <w:t xml:space="preserve"> </w:t>
                          </w:r>
                          <w:r w:rsidRPr="007125BD">
                            <w:rPr>
                              <w:rFonts w:asciiTheme="majorBidi" w:hAnsiTheme="majorBidi" w:cs="B Nazanin"/>
                              <w:b/>
                              <w:bCs/>
                              <w:cs/>
                            </w:rPr>
                            <w:t>‎</w:t>
                          </w:r>
                          <w:r w:rsidRPr="00AC5973">
                            <w:rPr>
                              <w:rFonts w:asciiTheme="majorBidi" w:hAnsiTheme="majorBidi" w:cs="B Nazanin"/>
                              <w:b/>
                              <w:bCs/>
                              <w:cs/>
                            </w:rPr>
                            <w:t>‎‎</w:t>
                          </w:r>
                        </w:p>
                        <w:p w:rsidR="00062DDF" w:rsidRDefault="00062DDF" w:rsidP="009C4DF7">
                          <w:pPr>
                            <w:jc w:val="center"/>
                            <w:rPr>
                              <w:rFonts w:asciiTheme="majorBidi" w:hAnsiTheme="majorBidi" w:cs="B Nazanin"/>
                              <w:b/>
                              <w:bCs/>
                              <w:rtl/>
                            </w:rPr>
                          </w:pPr>
                          <w:r w:rsidRPr="00AC5973">
                            <w:rPr>
                              <w:rFonts w:asciiTheme="majorBidi" w:hAnsiTheme="majorBidi" w:cs="B Nazanin"/>
                              <w:b/>
                              <w:bCs/>
                            </w:rPr>
                            <w:t>(n=</w:t>
                          </w:r>
                          <w:r w:rsidR="009C4DF7">
                            <w:rPr>
                              <w:rFonts w:asciiTheme="majorBidi" w:hAnsiTheme="majorBidi" w:cs="B Nazanin"/>
                              <w:b/>
                              <w:bCs/>
                            </w:rPr>
                            <w:t xml:space="preserve"> 263)</w:t>
                          </w:r>
                          <w:r w:rsidRPr="00AC5973">
                            <w:rPr>
                              <w:rFonts w:asciiTheme="majorBidi" w:hAnsiTheme="majorBidi" w:cs="B Nazanin"/>
                              <w:b/>
                              <w:bCs/>
                              <w:cs/>
                            </w:rPr>
                            <w:t>‎</w:t>
                          </w:r>
                        </w:p>
                      </w:txbxContent>
                    </v:textbox>
                  </v:rect>
                  <v:shape id="Straight Arrow Connector 40" o:spid="_x0000_s1048" type="#_x0000_t32" style="position:absolute;left:5195;top:6819;width:2438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oGI4cMAAADbAAAADwAAAGRycy9kb3ducmV2LnhtbESPT2vCQBDF70K/wzKFXqRuTLW0qauU&#10;QqlXoy09DtlpNpidDdmpxm/vCoLHx/vz4y1Wg2/VgfrYBDYwnWSgiKtgG64N7Lafjy+goiBbbAOT&#10;gRNFWC3vRgssbDjyhg6l1CqNcCzQgBPpCq1j5chjnISOOHl/ofcoSfa1tj0e07hvdZ5lz9pjw4ng&#10;sKMPR9W+/PeJS7t8XM7Hr7P9F37//jg5zaZizMP98P4GSmiQW/jaXlsD+RNcvqQfoJdn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qBiOHDAAAA2wAAAA8AAAAAAAAAAAAA&#10;AAAAoQIAAGRycy9kb3ducmV2LnhtbFBLBQYAAAAABAAEAPkAAACRAwAAAAA=&#10;" strokecolor="#4f81bd [3204]" strokeweight=".5pt">
                    <v:stroke endarrow="block" joinstyle="miter"/>
                  </v:shape>
                  <v:rect id="Rectangle 30" o:spid="_x0000_s1049" style="position:absolute;left:7632;top:6295;width:2896;height:105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gdPgMUA&#10;AADbAAAADwAAAGRycy9kb3ducmV2LnhtbESP0WrCQBRE3wX/YblCX4pulLZozEakNFTBF1M/4CZ7&#10;m4Rm74bsNqb9erdQ8HGYmTNMshtNKwbqXWNZwXIRgSAurW64UnD5yOZrEM4ja2wtk4IfcrBLp5ME&#10;Y22vfKYh95UIEHYxKqi972IpXVmTQbewHXHwPm1v0AfZV1L3eA1w08pVFL1Igw2HhRo7eq2p/Mq/&#10;jYLiWPjfrHCP68Fmm6N5e3+2J1bqYTbutyA8jf4e/m8ftILVE/x9CT9Apj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+B0+AxQAAANsAAAAPAAAAAAAAAAAAAAAAAJgCAABkcnMv&#10;ZG93bnJldi54bWxQSwUGAAAAAAQABAD1AAAAigMAAAAA&#10;" fillcolor="#4f81bd [3204]" strokecolor="#243f60 [1604]" strokeweight="1pt">
                    <v:path arrowok="t"/>
                    <v:textbox>
                      <w:txbxContent>
                        <w:p w:rsidR="009C4DF7" w:rsidRDefault="00062DDF" w:rsidP="009C4DF7">
                          <w:pPr>
                            <w:jc w:val="center"/>
                            <w:rPr>
                              <w:rFonts w:asciiTheme="majorBidi" w:hAnsiTheme="majorBidi" w:cs="B Nazanin"/>
                              <w:b/>
                              <w:bCs/>
                            </w:rPr>
                          </w:pPr>
                          <w:r w:rsidRPr="007125BD">
                            <w:rPr>
                              <w:rFonts w:asciiTheme="majorBidi" w:hAnsiTheme="majorBidi" w:cs="B Nazanin"/>
                              <w:b/>
                              <w:bCs/>
                            </w:rPr>
                            <w:t xml:space="preserve">Number of </w:t>
                          </w:r>
                          <w:r w:rsidR="0062449A"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>r</w:t>
                          </w:r>
                          <w:r w:rsidR="0062449A" w:rsidRPr="00E33464">
                            <w:rPr>
                              <w:rFonts w:asciiTheme="majorBidi" w:hAnsiTheme="majorBidi" w:cstheme="majorBidi"/>
                              <w:b/>
                              <w:bCs/>
                            </w:rPr>
                            <w:t xml:space="preserve">ecords </w:t>
                          </w:r>
                          <w:r w:rsidRPr="007125BD">
                            <w:rPr>
                              <w:rFonts w:asciiTheme="majorBidi" w:hAnsiTheme="majorBidi" w:cs="B Nazanin"/>
                              <w:b/>
                              <w:bCs/>
                              <w:cs/>
                            </w:rPr>
                            <w:t>‎</w:t>
                          </w:r>
                          <w:r w:rsidRPr="007125BD">
                            <w:rPr>
                              <w:rFonts w:asciiTheme="majorBidi" w:hAnsiTheme="majorBidi" w:cs="B Nazanin"/>
                              <w:b/>
                              <w:bCs/>
                            </w:rPr>
                            <w:t xml:space="preserve">excluded due to unrelated </w:t>
                          </w:r>
                          <w:r w:rsidRPr="007125BD">
                            <w:rPr>
                              <w:rFonts w:asciiTheme="majorBidi" w:hAnsiTheme="majorBidi" w:cs="B Nazanin"/>
                              <w:b/>
                              <w:bCs/>
                              <w:cs/>
                            </w:rPr>
                            <w:t>‎</w:t>
                          </w:r>
                          <w:r w:rsidRPr="007125BD">
                            <w:t xml:space="preserve"> </w:t>
                          </w:r>
                          <w:r w:rsidRPr="00861F26">
                            <w:rPr>
                              <w:rFonts w:asciiTheme="majorBidi" w:hAnsiTheme="majorBidi" w:cs="B Nazanin"/>
                              <w:b/>
                              <w:bCs/>
                            </w:rPr>
                            <w:t>Full text</w:t>
                          </w:r>
                          <w:r w:rsidRPr="00861F26">
                            <w:rPr>
                              <w:rFonts w:asciiTheme="majorBidi" w:hAnsiTheme="majorBidi" w:cs="B Nazanin"/>
                              <w:b/>
                              <w:bCs/>
                              <w:cs/>
                            </w:rPr>
                            <w:t>‎</w:t>
                          </w:r>
                          <w:r>
                            <w:rPr>
                              <w:rFonts w:asciiTheme="majorBidi" w:hAnsiTheme="majorBidi" w:cs="B Nazanin"/>
                              <w:b/>
                              <w:bCs/>
                            </w:rPr>
                            <w:t xml:space="preserve"> </w:t>
                          </w:r>
                          <w:r w:rsidRPr="007125BD">
                            <w:rPr>
                              <w:rFonts w:asciiTheme="majorBidi" w:hAnsiTheme="majorBidi" w:cs="B Nazanin"/>
                              <w:b/>
                              <w:bCs/>
                              <w:cs/>
                            </w:rPr>
                            <w:t>‎</w:t>
                          </w:r>
                          <w:r w:rsidRPr="00AC5973">
                            <w:rPr>
                              <w:rFonts w:asciiTheme="majorBidi" w:hAnsiTheme="majorBidi" w:cs="B Nazanin"/>
                              <w:b/>
                              <w:bCs/>
                              <w:cs/>
                            </w:rPr>
                            <w:t>‎‎</w:t>
                          </w:r>
                        </w:p>
                        <w:p w:rsidR="00062DDF" w:rsidRDefault="00062DDF" w:rsidP="009C4DF7">
                          <w:pPr>
                            <w:jc w:val="center"/>
                            <w:rPr>
                              <w:rFonts w:asciiTheme="majorBidi" w:hAnsiTheme="majorBidi" w:cs="B Nazanin"/>
                              <w:b/>
                              <w:bCs/>
                              <w:rtl/>
                            </w:rPr>
                          </w:pPr>
                          <w:r w:rsidRPr="00AC5973">
                            <w:rPr>
                              <w:rFonts w:asciiTheme="majorBidi" w:hAnsiTheme="majorBidi" w:cs="B Nazanin"/>
                              <w:b/>
                              <w:bCs/>
                            </w:rPr>
                            <w:t>(n=</w:t>
                          </w:r>
                          <w:r w:rsidR="009C4DF7">
                            <w:rPr>
                              <w:rFonts w:asciiTheme="majorBidi" w:hAnsiTheme="majorBidi" w:cs="B Nazanin"/>
                              <w:b/>
                              <w:bCs/>
                            </w:rPr>
                            <w:t xml:space="preserve"> 94</w:t>
                          </w:r>
                          <w:r w:rsidRPr="00AC5973">
                            <w:rPr>
                              <w:rFonts w:asciiTheme="majorBidi" w:hAnsiTheme="majorBidi" w:cs="B Nazanin"/>
                              <w:b/>
                              <w:bCs/>
                            </w:rPr>
                            <w:t>)</w:t>
                          </w:r>
                          <w:r w:rsidRPr="00AC5973">
                            <w:rPr>
                              <w:rFonts w:asciiTheme="majorBidi" w:hAnsiTheme="majorBidi" w:cs="B Nazanin"/>
                              <w:b/>
                              <w:bCs/>
                              <w:cs/>
                            </w:rPr>
                            <w:t>‎</w:t>
                          </w:r>
                        </w:p>
                      </w:txbxContent>
                    </v:textbox>
                  </v:rect>
                </v:group>
                <w10:wrap type="square" anchorx="margin" anchory="margin"/>
              </v:group>
            </w:pict>
          </mc:Fallback>
        </mc:AlternateContent>
      </w:r>
    </w:p>
    <w:p w:rsidR="00062DDF" w:rsidRPr="00BF55D3" w:rsidRDefault="00062DDF" w:rsidP="00AE0286">
      <w:pPr>
        <w:overflowPunct w:val="0"/>
        <w:autoSpaceDE w:val="0"/>
        <w:autoSpaceDN w:val="0"/>
        <w:adjustRightInd w:val="0"/>
        <w:snapToGrid w:val="0"/>
        <w:jc w:val="left"/>
        <w:rPr>
          <w:rFonts w:asciiTheme="majorBidi" w:hAnsiTheme="majorBidi" w:cstheme="majorBidi"/>
          <w:sz w:val="22"/>
          <w:szCs w:val="22"/>
          <w:lang w:eastAsia="zh-CN"/>
        </w:rPr>
      </w:pPr>
      <w:proofErr w:type="gramStart"/>
      <w:r w:rsidRPr="00BF55D3">
        <w:rPr>
          <w:rFonts w:asciiTheme="majorBidi" w:hAnsiTheme="majorBidi" w:cstheme="majorBidi"/>
          <w:b/>
          <w:bCs/>
          <w:sz w:val="22"/>
          <w:szCs w:val="22"/>
          <w:lang w:eastAsia="zh-CN"/>
        </w:rPr>
        <w:t>Figure 1.</w:t>
      </w:r>
      <w:proofErr w:type="gramEnd"/>
      <w:r w:rsidRPr="00BF55D3">
        <w:rPr>
          <w:rFonts w:asciiTheme="majorBidi" w:hAnsiTheme="majorBidi" w:cstheme="majorBidi"/>
          <w:sz w:val="22"/>
          <w:szCs w:val="22"/>
          <w:lang w:eastAsia="zh-CN"/>
        </w:rPr>
        <w:t xml:space="preserve"> </w:t>
      </w:r>
      <w:r w:rsidR="000811D6" w:rsidRPr="000811D6">
        <w:rPr>
          <w:rFonts w:asciiTheme="majorBidi" w:hAnsiTheme="majorBidi" w:cstheme="majorBidi"/>
          <w:sz w:val="22"/>
          <w:szCs w:val="22"/>
          <w:lang w:eastAsia="zh-CN"/>
        </w:rPr>
        <w:t>PRISMA flowchart</w:t>
      </w:r>
    </w:p>
    <w:p w:rsidR="001C2309" w:rsidRDefault="001C2309"/>
    <w:sectPr w:rsidR="001C2309" w:rsidSect="009A7507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 Nazanin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wMjYzMTQztzCwsDRT0lEKTi0uzszPAykwqQUAOxOHRiwAAAA="/>
  </w:docVars>
  <w:rsids>
    <w:rsidRoot w:val="0004408C"/>
    <w:rsid w:val="0004408C"/>
    <w:rsid w:val="00062DDF"/>
    <w:rsid w:val="000811D6"/>
    <w:rsid w:val="001C2309"/>
    <w:rsid w:val="00251E61"/>
    <w:rsid w:val="003253F5"/>
    <w:rsid w:val="00371D31"/>
    <w:rsid w:val="00374BA6"/>
    <w:rsid w:val="00414AAC"/>
    <w:rsid w:val="0062449A"/>
    <w:rsid w:val="006546EC"/>
    <w:rsid w:val="009A7507"/>
    <w:rsid w:val="009C4DF7"/>
    <w:rsid w:val="00A878C6"/>
    <w:rsid w:val="00AE0286"/>
    <w:rsid w:val="00CD6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DDF"/>
    <w:pPr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DDF"/>
    <w:pPr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</Words>
  <Characters>26</Characters>
  <Application>Microsoft Office Word</Application>
  <DocSecurity>0</DocSecurity>
  <Lines>1</Lines>
  <Paragraphs>1</Paragraphs>
  <ScaleCrop>false</ScaleCrop>
  <Company/>
  <LinksUpToDate>false</LinksUpToDate>
  <CharactersWithSpaces>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1</dc:creator>
  <cp:keywords/>
  <dc:description/>
  <cp:lastModifiedBy>Admin1</cp:lastModifiedBy>
  <cp:revision>17</cp:revision>
  <dcterms:created xsi:type="dcterms:W3CDTF">2022-01-01T11:22:00Z</dcterms:created>
  <dcterms:modified xsi:type="dcterms:W3CDTF">2022-02-12T16:23:00Z</dcterms:modified>
</cp:coreProperties>
</file>